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7AB23" w14:textId="77777777" w:rsidR="00D307B1" w:rsidRPr="00D307B1" w:rsidRDefault="004A487E" w:rsidP="00D307B1">
      <w:pPr>
        <w:spacing w:line="276" w:lineRule="auto"/>
        <w:rPr>
          <w:rFonts w:ascii="Tahoma" w:hAnsi="Tahoma" w:cs="Tahoma"/>
          <w:b/>
          <w:bCs/>
          <w:sz w:val="20"/>
          <w:szCs w:val="20"/>
        </w:rPr>
      </w:pPr>
      <w:r w:rsidRPr="00D307B1">
        <w:rPr>
          <w:rFonts w:ascii="Tahoma" w:hAnsi="Tahoma" w:cs="Tahoma"/>
          <w:b/>
          <w:bCs/>
          <w:sz w:val="20"/>
          <w:szCs w:val="20"/>
        </w:rPr>
        <w:t xml:space="preserve">Questionnaire </w:t>
      </w:r>
    </w:p>
    <w:p w14:paraId="33801B48" w14:textId="5E523853" w:rsidR="004A487E" w:rsidRPr="00D307B1" w:rsidRDefault="00210FD8" w:rsidP="00D307B1">
      <w:pPr>
        <w:spacing w:line="276" w:lineRule="auto"/>
        <w:rPr>
          <w:rFonts w:ascii="Tahoma" w:hAnsi="Tahoma" w:cs="Tahoma"/>
          <w:b/>
          <w:bCs/>
          <w:i/>
          <w:iCs/>
          <w:sz w:val="20"/>
          <w:szCs w:val="20"/>
        </w:rPr>
      </w:pPr>
      <w:proofErr w:type="spellStart"/>
      <w:r w:rsidRPr="00D307B1">
        <w:rPr>
          <w:rFonts w:ascii="Tahoma" w:hAnsi="Tahoma" w:cs="Tahoma"/>
          <w:b/>
          <w:bCs/>
          <w:i/>
          <w:iCs/>
          <w:sz w:val="20"/>
          <w:szCs w:val="20"/>
        </w:rPr>
        <w:t>Soal</w:t>
      </w:r>
      <w:proofErr w:type="spellEnd"/>
      <w:r w:rsidRPr="00D307B1">
        <w:rPr>
          <w:rFonts w:ascii="Tahoma" w:hAnsi="Tahoma" w:cs="Tahoma"/>
          <w:b/>
          <w:bCs/>
          <w:i/>
          <w:iCs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/>
          <w:bCs/>
          <w:i/>
          <w:iCs/>
          <w:sz w:val="20"/>
          <w:szCs w:val="20"/>
        </w:rPr>
        <w:t>selidik</w:t>
      </w:r>
      <w:bookmarkStart w:id="0" w:name="_GoBack"/>
      <w:bookmarkEnd w:id="0"/>
      <w:proofErr w:type="spellEnd"/>
    </w:p>
    <w:p w14:paraId="508DE03E" w14:textId="5743DD0A" w:rsidR="004871E8" w:rsidRPr="00B9425D" w:rsidRDefault="00053694" w:rsidP="00D307B1">
      <w:pPr>
        <w:spacing w:line="276" w:lineRule="auto"/>
        <w:rPr>
          <w:rFonts w:ascii="Tahoma" w:hAnsi="Tahoma" w:cs="Tahoma"/>
          <w:b/>
          <w:bCs/>
          <w:sz w:val="20"/>
          <w:szCs w:val="20"/>
        </w:rPr>
      </w:pPr>
      <w:r w:rsidRPr="00B9425D">
        <w:rPr>
          <w:rFonts w:ascii="Tahoma" w:hAnsi="Tahoma" w:cs="Tahoma"/>
          <w:b/>
          <w:bCs/>
          <w:sz w:val="20"/>
          <w:szCs w:val="20"/>
        </w:rPr>
        <w:t xml:space="preserve">Food safety </w:t>
      </w:r>
      <w:r w:rsidR="000C41F0" w:rsidRPr="00B9425D">
        <w:rPr>
          <w:rFonts w:ascii="Tahoma" w:hAnsi="Tahoma" w:cs="Tahoma"/>
          <w:b/>
          <w:bCs/>
          <w:sz w:val="20"/>
          <w:szCs w:val="20"/>
        </w:rPr>
        <w:t>knowledge, attitude and practices among consumers in Malaysia</w:t>
      </w:r>
    </w:p>
    <w:p w14:paraId="6DE07A18" w14:textId="7C70D64C" w:rsidR="00053694" w:rsidRPr="00B9425D" w:rsidRDefault="00390277" w:rsidP="00D307B1">
      <w:pPr>
        <w:spacing w:line="276" w:lineRule="auto"/>
        <w:rPr>
          <w:rFonts w:ascii="Tahoma" w:hAnsi="Tahoma" w:cs="Tahoma"/>
          <w:b/>
          <w:bCs/>
          <w:i/>
          <w:iCs/>
          <w:sz w:val="20"/>
          <w:szCs w:val="20"/>
        </w:rPr>
      </w:pPr>
      <w:proofErr w:type="spellStart"/>
      <w:r w:rsidRPr="00B9425D">
        <w:rPr>
          <w:rFonts w:ascii="Tahoma" w:hAnsi="Tahoma" w:cs="Tahoma"/>
          <w:b/>
          <w:bCs/>
          <w:i/>
          <w:iCs/>
          <w:sz w:val="20"/>
          <w:szCs w:val="20"/>
        </w:rPr>
        <w:t>Pengetahuan</w:t>
      </w:r>
      <w:proofErr w:type="spellEnd"/>
      <w:r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, </w:t>
      </w:r>
      <w:proofErr w:type="spellStart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>sikap</w:t>
      </w:r>
      <w:proofErr w:type="spellEnd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 dan </w:t>
      </w:r>
      <w:proofErr w:type="spellStart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>amalan</w:t>
      </w:r>
      <w:proofErr w:type="spellEnd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 </w:t>
      </w:r>
      <w:proofErr w:type="spellStart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>keselamatan</w:t>
      </w:r>
      <w:proofErr w:type="spellEnd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 </w:t>
      </w:r>
      <w:proofErr w:type="spellStart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>makanan</w:t>
      </w:r>
      <w:proofErr w:type="spellEnd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 di </w:t>
      </w:r>
      <w:proofErr w:type="spellStart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>kalangan</w:t>
      </w:r>
      <w:proofErr w:type="spellEnd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 </w:t>
      </w:r>
      <w:proofErr w:type="spellStart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>pengguna</w:t>
      </w:r>
      <w:proofErr w:type="spellEnd"/>
      <w:r w:rsidR="00196920" w:rsidRPr="00B9425D">
        <w:rPr>
          <w:rFonts w:ascii="Tahoma" w:hAnsi="Tahoma" w:cs="Tahoma"/>
          <w:b/>
          <w:bCs/>
          <w:i/>
          <w:iCs/>
          <w:sz w:val="20"/>
          <w:szCs w:val="20"/>
        </w:rPr>
        <w:t xml:space="preserve"> di Malays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"/>
        <w:gridCol w:w="3971"/>
        <w:gridCol w:w="4342"/>
      </w:tblGrid>
      <w:tr w:rsidR="00D307B1" w:rsidRPr="00D307B1" w14:paraId="042CD674" w14:textId="77777777" w:rsidTr="00D307B1">
        <w:tc>
          <w:tcPr>
            <w:tcW w:w="390" w:type="pct"/>
          </w:tcPr>
          <w:p w14:paraId="7FBA2F8C" w14:textId="2A5F0B35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No.</w:t>
            </w:r>
          </w:p>
        </w:tc>
        <w:tc>
          <w:tcPr>
            <w:tcW w:w="2202" w:type="pct"/>
          </w:tcPr>
          <w:p w14:paraId="24BEFC9B" w14:textId="13428EFD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English</w:t>
            </w:r>
          </w:p>
        </w:tc>
        <w:tc>
          <w:tcPr>
            <w:tcW w:w="2408" w:type="pct"/>
          </w:tcPr>
          <w:p w14:paraId="4DED8BC4" w14:textId="7095657D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lay</w:t>
            </w:r>
          </w:p>
        </w:tc>
      </w:tr>
      <w:tr w:rsidR="00D307B1" w:rsidRPr="00D307B1" w14:paraId="7E34F1F5" w14:textId="6FAFC4BB" w:rsidTr="00D307B1">
        <w:tc>
          <w:tcPr>
            <w:tcW w:w="390" w:type="pct"/>
          </w:tcPr>
          <w:p w14:paraId="57B8E72C" w14:textId="32C428D4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6B8977F2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Questions</w:t>
            </w:r>
          </w:p>
        </w:tc>
        <w:tc>
          <w:tcPr>
            <w:tcW w:w="2408" w:type="pct"/>
          </w:tcPr>
          <w:p w14:paraId="13CB6D83" w14:textId="23F4BF59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oalan</w:t>
            </w:r>
            <w:proofErr w:type="spellEnd"/>
          </w:p>
        </w:tc>
      </w:tr>
      <w:tr w:rsidR="00D307B1" w:rsidRPr="00D307B1" w14:paraId="0D2C148D" w14:textId="566D8B5A" w:rsidTr="00D307B1">
        <w:tc>
          <w:tcPr>
            <w:tcW w:w="390" w:type="pct"/>
          </w:tcPr>
          <w:p w14:paraId="50334D1F" w14:textId="1A46292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2202" w:type="pct"/>
          </w:tcPr>
          <w:p w14:paraId="5B2287AF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Gender</w:t>
            </w:r>
          </w:p>
        </w:tc>
        <w:tc>
          <w:tcPr>
            <w:tcW w:w="2408" w:type="pct"/>
          </w:tcPr>
          <w:p w14:paraId="56BC3437" w14:textId="5FAAA75A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Jantina</w:t>
            </w:r>
            <w:proofErr w:type="spellEnd"/>
          </w:p>
        </w:tc>
      </w:tr>
      <w:tr w:rsidR="00D307B1" w:rsidRPr="00D307B1" w14:paraId="3226E2C9" w14:textId="6D24A25A" w:rsidTr="00D307B1">
        <w:tc>
          <w:tcPr>
            <w:tcW w:w="390" w:type="pct"/>
          </w:tcPr>
          <w:p w14:paraId="6F1D0E48" w14:textId="7777777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8B9CEAD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Male </w:t>
            </w:r>
          </w:p>
        </w:tc>
        <w:tc>
          <w:tcPr>
            <w:tcW w:w="2408" w:type="pct"/>
          </w:tcPr>
          <w:p w14:paraId="1B3A99B1" w14:textId="30E314B8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Lelaki</w:t>
            </w:r>
            <w:proofErr w:type="spellEnd"/>
          </w:p>
        </w:tc>
      </w:tr>
      <w:tr w:rsidR="00D307B1" w:rsidRPr="00D307B1" w14:paraId="7D55CFAE" w14:textId="3E11D47E" w:rsidTr="00D307B1">
        <w:tc>
          <w:tcPr>
            <w:tcW w:w="390" w:type="pct"/>
          </w:tcPr>
          <w:p w14:paraId="18D6F770" w14:textId="7777777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09DF42EE" w14:textId="2858ABC6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emale</w:t>
            </w:r>
          </w:p>
        </w:tc>
        <w:tc>
          <w:tcPr>
            <w:tcW w:w="2408" w:type="pct"/>
          </w:tcPr>
          <w:p w14:paraId="551763A0" w14:textId="129E9556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erempuan</w:t>
            </w:r>
          </w:p>
        </w:tc>
      </w:tr>
      <w:tr w:rsidR="00D307B1" w:rsidRPr="00D307B1" w14:paraId="0A43CD7E" w14:textId="3B287DFB" w:rsidTr="00D307B1">
        <w:tc>
          <w:tcPr>
            <w:tcW w:w="390" w:type="pct"/>
          </w:tcPr>
          <w:p w14:paraId="600D4F41" w14:textId="5D50B7B4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2202" w:type="pct"/>
          </w:tcPr>
          <w:p w14:paraId="79A652FE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Age</w:t>
            </w:r>
          </w:p>
        </w:tc>
        <w:tc>
          <w:tcPr>
            <w:tcW w:w="2408" w:type="pct"/>
          </w:tcPr>
          <w:p w14:paraId="7CCAC711" w14:textId="7BFE0B29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Umur</w:t>
            </w:r>
            <w:proofErr w:type="spellEnd"/>
          </w:p>
        </w:tc>
      </w:tr>
      <w:tr w:rsidR="00D307B1" w:rsidRPr="00D307B1" w14:paraId="1A5C6F63" w14:textId="7F3F75D1" w:rsidTr="00D307B1">
        <w:tc>
          <w:tcPr>
            <w:tcW w:w="390" w:type="pct"/>
          </w:tcPr>
          <w:p w14:paraId="662F070E" w14:textId="6CAE04A3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352E8B57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18-25 </w:t>
            </w:r>
            <w:proofErr w:type="spellStart"/>
            <w:r w:rsidRPr="00D307B1">
              <w:rPr>
                <w:rFonts w:ascii="Tahoma" w:hAnsi="Tahoma" w:cs="Tahoma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408" w:type="pct"/>
          </w:tcPr>
          <w:p w14:paraId="55A4479F" w14:textId="5BFF1CC1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18-25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n</w:t>
            </w:r>
            <w:proofErr w:type="spellEnd"/>
          </w:p>
        </w:tc>
      </w:tr>
      <w:tr w:rsidR="00D307B1" w:rsidRPr="00D307B1" w14:paraId="7B514009" w14:textId="3766DE18" w:rsidTr="00D307B1">
        <w:tc>
          <w:tcPr>
            <w:tcW w:w="390" w:type="pct"/>
          </w:tcPr>
          <w:p w14:paraId="6729ED86" w14:textId="1A2955A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E8A0F3C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26 -35 </w:t>
            </w:r>
            <w:proofErr w:type="spellStart"/>
            <w:r w:rsidRPr="00D307B1">
              <w:rPr>
                <w:rFonts w:ascii="Tahoma" w:hAnsi="Tahoma" w:cs="Tahoma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408" w:type="pct"/>
          </w:tcPr>
          <w:p w14:paraId="21775DAB" w14:textId="64FEF180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26 -35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n</w:t>
            </w:r>
            <w:proofErr w:type="spellEnd"/>
          </w:p>
        </w:tc>
      </w:tr>
      <w:tr w:rsidR="00D307B1" w:rsidRPr="00D307B1" w14:paraId="55256DE7" w14:textId="4EEBC67E" w:rsidTr="00D307B1">
        <w:tc>
          <w:tcPr>
            <w:tcW w:w="390" w:type="pct"/>
          </w:tcPr>
          <w:p w14:paraId="77128E14" w14:textId="3B93FDC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1DE19C5D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36 – 45 </w:t>
            </w:r>
            <w:proofErr w:type="spellStart"/>
            <w:r w:rsidRPr="00D307B1">
              <w:rPr>
                <w:rFonts w:ascii="Tahoma" w:hAnsi="Tahoma" w:cs="Tahoma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408" w:type="pct"/>
          </w:tcPr>
          <w:p w14:paraId="73386271" w14:textId="2383B01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36 – 45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n</w:t>
            </w:r>
            <w:proofErr w:type="spellEnd"/>
          </w:p>
        </w:tc>
      </w:tr>
      <w:tr w:rsidR="00D307B1" w:rsidRPr="00D307B1" w14:paraId="3218127D" w14:textId="06E0E885" w:rsidTr="00D307B1">
        <w:tc>
          <w:tcPr>
            <w:tcW w:w="390" w:type="pct"/>
          </w:tcPr>
          <w:p w14:paraId="17F623A4" w14:textId="106AA7E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58C2138F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46 – 55 </w:t>
            </w:r>
            <w:proofErr w:type="spellStart"/>
            <w:r w:rsidRPr="00D307B1">
              <w:rPr>
                <w:rFonts w:ascii="Tahoma" w:hAnsi="Tahoma" w:cs="Tahoma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408" w:type="pct"/>
          </w:tcPr>
          <w:p w14:paraId="28752BA5" w14:textId="0E072E1D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46 – 55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n</w:t>
            </w:r>
            <w:proofErr w:type="spellEnd"/>
          </w:p>
        </w:tc>
      </w:tr>
      <w:tr w:rsidR="00D307B1" w:rsidRPr="00D307B1" w14:paraId="271B5F92" w14:textId="77777777" w:rsidTr="00D307B1">
        <w:tc>
          <w:tcPr>
            <w:tcW w:w="390" w:type="pct"/>
          </w:tcPr>
          <w:p w14:paraId="103447BD" w14:textId="47114E6D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0B0D375" w14:textId="1685129B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56 – 65 years</w:t>
            </w:r>
          </w:p>
        </w:tc>
        <w:tc>
          <w:tcPr>
            <w:tcW w:w="2408" w:type="pct"/>
          </w:tcPr>
          <w:p w14:paraId="5AAD1960" w14:textId="4480B426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56 – 65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n</w:t>
            </w:r>
            <w:proofErr w:type="spellEnd"/>
          </w:p>
        </w:tc>
      </w:tr>
      <w:tr w:rsidR="00D307B1" w:rsidRPr="00D307B1" w14:paraId="16B9A3F2" w14:textId="77DB4A20" w:rsidTr="00D307B1">
        <w:tc>
          <w:tcPr>
            <w:tcW w:w="390" w:type="pct"/>
          </w:tcPr>
          <w:p w14:paraId="608A0C11" w14:textId="35685FF8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2AFDCD08" w14:textId="6BD1016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65yrs and above</w:t>
            </w:r>
          </w:p>
        </w:tc>
        <w:tc>
          <w:tcPr>
            <w:tcW w:w="2408" w:type="pct"/>
          </w:tcPr>
          <w:p w14:paraId="65AF721D" w14:textId="188BF6B1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66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e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atas</w:t>
            </w:r>
            <w:proofErr w:type="spellEnd"/>
          </w:p>
        </w:tc>
      </w:tr>
      <w:tr w:rsidR="00D307B1" w:rsidRPr="00D307B1" w14:paraId="0622EC9A" w14:textId="09420106" w:rsidTr="00D307B1">
        <w:tc>
          <w:tcPr>
            <w:tcW w:w="390" w:type="pct"/>
          </w:tcPr>
          <w:p w14:paraId="4C2D735C" w14:textId="77919D1B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2202" w:type="pct"/>
          </w:tcPr>
          <w:p w14:paraId="06AF7D5F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Education</w:t>
            </w:r>
          </w:p>
        </w:tc>
        <w:tc>
          <w:tcPr>
            <w:tcW w:w="2408" w:type="pct"/>
          </w:tcPr>
          <w:p w14:paraId="15695D09" w14:textId="0E72FBA4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ap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endidikan</w:t>
            </w:r>
            <w:proofErr w:type="spellEnd"/>
          </w:p>
        </w:tc>
      </w:tr>
      <w:tr w:rsidR="00D307B1" w:rsidRPr="00D307B1" w14:paraId="0BC54041" w14:textId="368494F0" w:rsidTr="00D307B1">
        <w:tc>
          <w:tcPr>
            <w:tcW w:w="390" w:type="pct"/>
          </w:tcPr>
          <w:p w14:paraId="04DB8A9E" w14:textId="30D28CF6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75618B7D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Primary</w:t>
            </w:r>
          </w:p>
        </w:tc>
        <w:tc>
          <w:tcPr>
            <w:tcW w:w="2408" w:type="pct"/>
          </w:tcPr>
          <w:p w14:paraId="3A312E2D" w14:textId="6C2C7441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ma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ekol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rendah</w:t>
            </w:r>
            <w:proofErr w:type="spellEnd"/>
          </w:p>
        </w:tc>
      </w:tr>
      <w:tr w:rsidR="00D307B1" w:rsidRPr="00D307B1" w14:paraId="2C01F941" w14:textId="19C32F57" w:rsidTr="00D307B1">
        <w:tc>
          <w:tcPr>
            <w:tcW w:w="390" w:type="pct"/>
          </w:tcPr>
          <w:p w14:paraId="293EB12A" w14:textId="78278E26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651F70E5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Secondary</w:t>
            </w:r>
          </w:p>
        </w:tc>
        <w:tc>
          <w:tcPr>
            <w:tcW w:w="2408" w:type="pct"/>
          </w:tcPr>
          <w:p w14:paraId="023AFCD4" w14:textId="0074CBDE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ma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ekol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nengah</w:t>
            </w:r>
            <w:proofErr w:type="spellEnd"/>
          </w:p>
        </w:tc>
      </w:tr>
      <w:tr w:rsidR="00D307B1" w:rsidRPr="00D307B1" w14:paraId="58BB76A6" w14:textId="61A4AE13" w:rsidTr="00D307B1">
        <w:tc>
          <w:tcPr>
            <w:tcW w:w="390" w:type="pct"/>
          </w:tcPr>
          <w:p w14:paraId="62C3FAD8" w14:textId="096696FA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137B2536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Tertiary</w:t>
            </w:r>
          </w:p>
        </w:tc>
        <w:tc>
          <w:tcPr>
            <w:tcW w:w="2408" w:type="pct"/>
          </w:tcPr>
          <w:p w14:paraId="764F3BF1" w14:textId="1BBDA6A4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ma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olej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/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universiti</w:t>
            </w:r>
            <w:proofErr w:type="spellEnd"/>
          </w:p>
        </w:tc>
      </w:tr>
      <w:tr w:rsidR="00D307B1" w:rsidRPr="00D307B1" w14:paraId="24169D35" w14:textId="501EFEA3" w:rsidTr="00D307B1">
        <w:tc>
          <w:tcPr>
            <w:tcW w:w="390" w:type="pct"/>
          </w:tcPr>
          <w:p w14:paraId="7CB1E647" w14:textId="192B8675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2202" w:type="pct"/>
          </w:tcPr>
          <w:p w14:paraId="4FDC299A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Have you experienced food poisoning before? </w:t>
            </w:r>
          </w:p>
        </w:tc>
        <w:tc>
          <w:tcPr>
            <w:tcW w:w="2408" w:type="pct"/>
          </w:tcPr>
          <w:p w14:paraId="4C34E3DE" w14:textId="4279A0F4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nahk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n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alam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racu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belu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in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D307B1" w:rsidRPr="00D307B1" w14:paraId="7DC04BC0" w14:textId="4C4E8C73" w:rsidTr="00D307B1">
        <w:tc>
          <w:tcPr>
            <w:tcW w:w="390" w:type="pct"/>
          </w:tcPr>
          <w:p w14:paraId="1299C0C4" w14:textId="215E7F4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2F84CFC2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2408" w:type="pct"/>
          </w:tcPr>
          <w:p w14:paraId="152313EE" w14:textId="5A94A951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Ya</w:t>
            </w:r>
            <w:proofErr w:type="spellEnd"/>
          </w:p>
        </w:tc>
      </w:tr>
      <w:tr w:rsidR="00D307B1" w:rsidRPr="00D307B1" w14:paraId="057C1F1C" w14:textId="71C73AA7" w:rsidTr="00D307B1">
        <w:tc>
          <w:tcPr>
            <w:tcW w:w="390" w:type="pct"/>
          </w:tcPr>
          <w:p w14:paraId="55271117" w14:textId="7145E006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56C7816F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No</w:t>
            </w:r>
          </w:p>
        </w:tc>
        <w:tc>
          <w:tcPr>
            <w:tcW w:w="2408" w:type="pct"/>
          </w:tcPr>
          <w:p w14:paraId="3EBD769C" w14:textId="0322210A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</w:p>
        </w:tc>
      </w:tr>
      <w:tr w:rsidR="00D307B1" w:rsidRPr="00D307B1" w14:paraId="69AB0F1E" w14:textId="626B2979" w:rsidTr="00D307B1">
        <w:tc>
          <w:tcPr>
            <w:tcW w:w="390" w:type="pct"/>
          </w:tcPr>
          <w:p w14:paraId="05C21FE3" w14:textId="7D04F4BC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034DE91D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Uncertain</w:t>
            </w:r>
          </w:p>
        </w:tc>
        <w:tc>
          <w:tcPr>
            <w:tcW w:w="2408" w:type="pct"/>
          </w:tcPr>
          <w:p w14:paraId="5EF4A000" w14:textId="558F00F8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asti</w:t>
            </w:r>
            <w:proofErr w:type="spellEnd"/>
          </w:p>
        </w:tc>
      </w:tr>
      <w:tr w:rsidR="00D307B1" w:rsidRPr="00D307B1" w14:paraId="1B9D51DB" w14:textId="2EDC0D03" w:rsidTr="00D307B1">
        <w:tc>
          <w:tcPr>
            <w:tcW w:w="390" w:type="pct"/>
          </w:tcPr>
          <w:p w14:paraId="6B9884A0" w14:textId="56C72226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2202" w:type="pct"/>
          </w:tcPr>
          <w:p w14:paraId="5524F046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What were the symptoms experienced? Please tick all that applies:</w:t>
            </w:r>
          </w:p>
        </w:tc>
        <w:tc>
          <w:tcPr>
            <w:tcW w:w="2408" w:type="pct"/>
          </w:tcPr>
          <w:p w14:paraId="05229AE7" w14:textId="23277412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Apak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impto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dialam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?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il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n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mana-mana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berkena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:</w:t>
            </w:r>
          </w:p>
        </w:tc>
      </w:tr>
      <w:tr w:rsidR="00D307B1" w:rsidRPr="00D307B1" w14:paraId="083E151E" w14:textId="2232C7A1" w:rsidTr="00D307B1">
        <w:tc>
          <w:tcPr>
            <w:tcW w:w="390" w:type="pct"/>
          </w:tcPr>
          <w:p w14:paraId="7D5A1266" w14:textId="5ECB443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0380DD14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Nausea</w:t>
            </w:r>
          </w:p>
        </w:tc>
        <w:tc>
          <w:tcPr>
            <w:tcW w:w="2408" w:type="pct"/>
          </w:tcPr>
          <w:p w14:paraId="01ADEBDC" w14:textId="697B9021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Loya</w:t>
            </w:r>
            <w:proofErr w:type="spellEnd"/>
          </w:p>
        </w:tc>
      </w:tr>
      <w:tr w:rsidR="00D307B1" w:rsidRPr="00D307B1" w14:paraId="45693F22" w14:textId="11A3B48C" w:rsidTr="00D307B1">
        <w:tc>
          <w:tcPr>
            <w:tcW w:w="390" w:type="pct"/>
          </w:tcPr>
          <w:p w14:paraId="50BCCA3C" w14:textId="4CF5560E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75A74251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Vomiting</w:t>
            </w:r>
          </w:p>
        </w:tc>
        <w:tc>
          <w:tcPr>
            <w:tcW w:w="2408" w:type="pct"/>
          </w:tcPr>
          <w:p w14:paraId="2CA808E0" w14:textId="3DBFD7F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untah</w:t>
            </w:r>
            <w:proofErr w:type="spellEnd"/>
          </w:p>
        </w:tc>
      </w:tr>
      <w:tr w:rsidR="00D307B1" w:rsidRPr="00D307B1" w14:paraId="65CDC894" w14:textId="2438EE4A" w:rsidTr="00D307B1">
        <w:tc>
          <w:tcPr>
            <w:tcW w:w="390" w:type="pct"/>
          </w:tcPr>
          <w:p w14:paraId="71A7D94F" w14:textId="2192C6E0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F48A35C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Diarrhoea</w:t>
            </w:r>
          </w:p>
        </w:tc>
        <w:tc>
          <w:tcPr>
            <w:tcW w:w="2408" w:type="pct"/>
          </w:tcPr>
          <w:p w14:paraId="30AFDD69" w14:textId="7ACB1DB0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Ciri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birit</w:t>
            </w:r>
            <w:proofErr w:type="spellEnd"/>
          </w:p>
        </w:tc>
      </w:tr>
      <w:tr w:rsidR="00D307B1" w:rsidRPr="00D307B1" w14:paraId="51C3331A" w14:textId="07B6C112" w:rsidTr="00D307B1">
        <w:tc>
          <w:tcPr>
            <w:tcW w:w="390" w:type="pct"/>
          </w:tcPr>
          <w:p w14:paraId="2294C1E4" w14:textId="55B76CB2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3FDEFF6D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Stomach cramps</w:t>
            </w:r>
          </w:p>
        </w:tc>
        <w:tc>
          <w:tcPr>
            <w:tcW w:w="2408" w:type="pct"/>
          </w:tcPr>
          <w:p w14:paraId="68F9C9E5" w14:textId="08DA721E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aki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erut</w:t>
            </w:r>
            <w:proofErr w:type="spellEnd"/>
          </w:p>
        </w:tc>
      </w:tr>
      <w:tr w:rsidR="00D307B1" w:rsidRPr="00D307B1" w14:paraId="3DC43B5C" w14:textId="53E45E7E" w:rsidTr="00D307B1">
        <w:tc>
          <w:tcPr>
            <w:tcW w:w="390" w:type="pct"/>
          </w:tcPr>
          <w:p w14:paraId="488C4F47" w14:textId="2B1DF53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9CA20AC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ever</w:t>
            </w:r>
          </w:p>
        </w:tc>
        <w:tc>
          <w:tcPr>
            <w:tcW w:w="2408" w:type="pct"/>
          </w:tcPr>
          <w:p w14:paraId="6A544411" w14:textId="6F507DA4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Demam</w:t>
            </w:r>
            <w:proofErr w:type="spellEnd"/>
          </w:p>
        </w:tc>
      </w:tr>
      <w:tr w:rsidR="00D307B1" w:rsidRPr="00D307B1" w14:paraId="1BFB872B" w14:textId="5CF6244B" w:rsidTr="00D307B1">
        <w:tc>
          <w:tcPr>
            <w:tcW w:w="390" w:type="pct"/>
          </w:tcPr>
          <w:p w14:paraId="2C260394" w14:textId="11B84E6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963FF5C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Tired</w:t>
            </w:r>
          </w:p>
        </w:tc>
        <w:tc>
          <w:tcPr>
            <w:tcW w:w="2408" w:type="pct"/>
          </w:tcPr>
          <w:p w14:paraId="1C4847E9" w14:textId="524E48C6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Letih</w:t>
            </w:r>
            <w:proofErr w:type="spellEnd"/>
          </w:p>
        </w:tc>
      </w:tr>
      <w:tr w:rsidR="00D307B1" w:rsidRPr="00D307B1" w14:paraId="1D31F4FA" w14:textId="29942ABD" w:rsidTr="00D307B1">
        <w:tc>
          <w:tcPr>
            <w:tcW w:w="390" w:type="pct"/>
          </w:tcPr>
          <w:p w14:paraId="1B7D4814" w14:textId="6DDE5B8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3042D75F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Aches</w:t>
            </w:r>
          </w:p>
        </w:tc>
        <w:tc>
          <w:tcPr>
            <w:tcW w:w="2408" w:type="pct"/>
          </w:tcPr>
          <w:p w14:paraId="0F4D2285" w14:textId="78D3588E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Ras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akit</w:t>
            </w:r>
            <w:proofErr w:type="spellEnd"/>
          </w:p>
        </w:tc>
      </w:tr>
      <w:tr w:rsidR="00D307B1" w:rsidRPr="00D307B1" w14:paraId="1E24FDDA" w14:textId="608A2B5D" w:rsidTr="00D307B1">
        <w:tc>
          <w:tcPr>
            <w:tcW w:w="390" w:type="pct"/>
          </w:tcPr>
          <w:p w14:paraId="208FD830" w14:textId="204D178D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9657A36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Chills</w:t>
            </w:r>
          </w:p>
        </w:tc>
        <w:tc>
          <w:tcPr>
            <w:tcW w:w="2408" w:type="pct"/>
          </w:tcPr>
          <w:p w14:paraId="550E3C1D" w14:textId="6BE37FF3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nggigil</w:t>
            </w:r>
            <w:proofErr w:type="spellEnd"/>
          </w:p>
        </w:tc>
      </w:tr>
      <w:tr w:rsidR="00D307B1" w:rsidRPr="00D307B1" w14:paraId="6C7AB790" w14:textId="6679B8F4" w:rsidTr="00D307B1">
        <w:tc>
          <w:tcPr>
            <w:tcW w:w="390" w:type="pct"/>
          </w:tcPr>
          <w:p w14:paraId="0C2B5B75" w14:textId="25553892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76604103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Headaches</w:t>
            </w:r>
          </w:p>
        </w:tc>
        <w:tc>
          <w:tcPr>
            <w:tcW w:w="2408" w:type="pct"/>
          </w:tcPr>
          <w:p w14:paraId="65AB020E" w14:textId="07476508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aki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epala</w:t>
            </w:r>
            <w:proofErr w:type="spellEnd"/>
          </w:p>
        </w:tc>
      </w:tr>
      <w:tr w:rsidR="00D307B1" w:rsidRPr="00D307B1" w14:paraId="05664D96" w14:textId="4280E0F6" w:rsidTr="00D307B1">
        <w:tc>
          <w:tcPr>
            <w:tcW w:w="390" w:type="pct"/>
          </w:tcPr>
          <w:p w14:paraId="3AE0FF68" w14:textId="380236F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64B3086E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Loss of appetite</w:t>
            </w:r>
          </w:p>
        </w:tc>
        <w:tc>
          <w:tcPr>
            <w:tcW w:w="2408" w:type="pct"/>
          </w:tcPr>
          <w:p w14:paraId="43574106" w14:textId="5D1E9695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Hila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eler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kan</w:t>
            </w:r>
            <w:proofErr w:type="spellEnd"/>
          </w:p>
        </w:tc>
      </w:tr>
      <w:tr w:rsidR="00D307B1" w:rsidRPr="00D307B1" w14:paraId="0400A62A" w14:textId="4B098565" w:rsidTr="00D307B1">
        <w:tc>
          <w:tcPr>
            <w:tcW w:w="390" w:type="pct"/>
          </w:tcPr>
          <w:p w14:paraId="1D6D2E2F" w14:textId="0D870853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2202" w:type="pct"/>
          </w:tcPr>
          <w:p w14:paraId="009191A0" w14:textId="6C52DC79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Do you prepare your own / for family meals?</w:t>
            </w:r>
          </w:p>
        </w:tc>
        <w:tc>
          <w:tcPr>
            <w:tcW w:w="2408" w:type="pct"/>
          </w:tcPr>
          <w:p w14:paraId="6B8C64B7" w14:textId="2188FFC0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dak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n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yedi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ndir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luarg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n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D307B1" w:rsidRPr="00D307B1" w14:paraId="5CA2C55F" w14:textId="4F453C11" w:rsidTr="00D307B1">
        <w:tc>
          <w:tcPr>
            <w:tcW w:w="390" w:type="pct"/>
          </w:tcPr>
          <w:p w14:paraId="27F344A5" w14:textId="08F6E440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3A9D27F0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Yes</w:t>
            </w:r>
          </w:p>
        </w:tc>
        <w:tc>
          <w:tcPr>
            <w:tcW w:w="2408" w:type="pct"/>
          </w:tcPr>
          <w:p w14:paraId="3A11EC4B" w14:textId="0C9B5D70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Ya</w:t>
            </w:r>
            <w:proofErr w:type="spellEnd"/>
          </w:p>
        </w:tc>
      </w:tr>
      <w:tr w:rsidR="00D307B1" w:rsidRPr="00D307B1" w14:paraId="04FC48E1" w14:textId="04E6C992" w:rsidTr="00D307B1">
        <w:tc>
          <w:tcPr>
            <w:tcW w:w="390" w:type="pct"/>
          </w:tcPr>
          <w:p w14:paraId="6B7ABC54" w14:textId="70A7419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5E97D528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No</w:t>
            </w:r>
          </w:p>
        </w:tc>
        <w:tc>
          <w:tcPr>
            <w:tcW w:w="2408" w:type="pct"/>
          </w:tcPr>
          <w:p w14:paraId="01D93614" w14:textId="43D0DCD8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</w:p>
        </w:tc>
      </w:tr>
      <w:tr w:rsidR="00D307B1" w:rsidRPr="00D307B1" w14:paraId="763D7150" w14:textId="02FC6354" w:rsidTr="00D307B1">
        <w:tc>
          <w:tcPr>
            <w:tcW w:w="390" w:type="pct"/>
          </w:tcPr>
          <w:p w14:paraId="5D848846" w14:textId="113FC49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06CE087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Sometimes</w:t>
            </w:r>
          </w:p>
        </w:tc>
        <w:tc>
          <w:tcPr>
            <w:tcW w:w="2408" w:type="pct"/>
          </w:tcPr>
          <w:p w14:paraId="2BEE764F" w14:textId="331B4AAB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adang-kadang</w:t>
            </w:r>
            <w:proofErr w:type="spellEnd"/>
          </w:p>
        </w:tc>
      </w:tr>
      <w:tr w:rsidR="00D307B1" w:rsidRPr="00D307B1" w14:paraId="33079362" w14:textId="17098973" w:rsidTr="00D307B1">
        <w:tc>
          <w:tcPr>
            <w:tcW w:w="390" w:type="pct"/>
          </w:tcPr>
          <w:p w14:paraId="20B03F03" w14:textId="45D471B0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2202" w:type="pct"/>
          </w:tcPr>
          <w:p w14:paraId="246E12B5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If you use a thermometer, how do you use it to check the food? </w:t>
            </w:r>
          </w:p>
        </w:tc>
        <w:tc>
          <w:tcPr>
            <w:tcW w:w="2408" w:type="pct"/>
          </w:tcPr>
          <w:p w14:paraId="2DD08192" w14:textId="25E2FC62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ik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n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gun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ermomete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agaimanak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n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gunakann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eriks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?</w:t>
            </w:r>
          </w:p>
        </w:tc>
      </w:tr>
      <w:tr w:rsidR="00D307B1" w:rsidRPr="00D307B1" w14:paraId="4E905A40" w14:textId="4DB70827" w:rsidTr="00D307B1">
        <w:tc>
          <w:tcPr>
            <w:tcW w:w="390" w:type="pct"/>
          </w:tcPr>
          <w:p w14:paraId="44ADEC2B" w14:textId="2C8C9FCF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5F4A1818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Place thermometer on top of food </w:t>
            </w:r>
          </w:p>
        </w:tc>
        <w:tc>
          <w:tcPr>
            <w:tcW w:w="2408" w:type="pct"/>
          </w:tcPr>
          <w:p w14:paraId="7F8FC846" w14:textId="77777777" w:rsidR="00210FD8" w:rsidRPr="00D307B1" w:rsidRDefault="00210FD8" w:rsidP="00D307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ahoma" w:eastAsia="Times New Roman" w:hAnsi="Tahoma" w:cs="Tahoma"/>
                <w:i/>
                <w:iCs/>
                <w:sz w:val="20"/>
                <w:szCs w:val="20"/>
                <w:lang w:eastAsia="en-GB"/>
              </w:rPr>
            </w:pPr>
            <w:r w:rsidRPr="00D307B1">
              <w:rPr>
                <w:rFonts w:ascii="Tahoma" w:eastAsia="Times New Roman" w:hAnsi="Tahoma" w:cs="Tahoma"/>
                <w:i/>
                <w:iCs/>
                <w:sz w:val="20"/>
                <w:szCs w:val="20"/>
                <w:lang w:val="ms-MY" w:eastAsia="en-GB"/>
              </w:rPr>
              <w:t>Letakkan termometer di atas makanan</w:t>
            </w:r>
          </w:p>
          <w:p w14:paraId="388B2ED4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</w:p>
        </w:tc>
      </w:tr>
      <w:tr w:rsidR="00D307B1" w:rsidRPr="00D307B1" w14:paraId="446A450F" w14:textId="284239AD" w:rsidTr="00D307B1">
        <w:tc>
          <w:tcPr>
            <w:tcW w:w="390" w:type="pct"/>
          </w:tcPr>
          <w:p w14:paraId="12E31DEC" w14:textId="329EF6A5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2DFFA3F4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Place thermometer on side of food</w:t>
            </w:r>
          </w:p>
        </w:tc>
        <w:tc>
          <w:tcPr>
            <w:tcW w:w="2408" w:type="pct"/>
          </w:tcPr>
          <w:p w14:paraId="43418A7A" w14:textId="25E98C89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Letakkan termometer di sebelah makanan</w:t>
            </w:r>
          </w:p>
        </w:tc>
      </w:tr>
      <w:tr w:rsidR="00D307B1" w:rsidRPr="00D307B1" w14:paraId="7DAC8B98" w14:textId="3500DD14" w:rsidTr="00D307B1">
        <w:tc>
          <w:tcPr>
            <w:tcW w:w="390" w:type="pct"/>
          </w:tcPr>
          <w:p w14:paraId="3BE82904" w14:textId="48BE4B23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547A4CC1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Place thermometer in the centre of the thickest part of the food</w:t>
            </w:r>
          </w:p>
        </w:tc>
        <w:tc>
          <w:tcPr>
            <w:tcW w:w="2408" w:type="pct"/>
          </w:tcPr>
          <w:p w14:paraId="72DF5AD5" w14:textId="05759565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</w:rPr>
              <w:t>Letakkan</w:t>
            </w:r>
            <w:proofErr w:type="spellEnd"/>
            <w:r w:rsidRPr="00D307B1">
              <w:rPr>
                <w:rFonts w:ascii="Tahoma" w:hAnsi="Tahoma" w:cs="Tahoma"/>
                <w:i/>
                <w:iCs/>
              </w:rPr>
              <w:t xml:space="preserve"> </w:t>
            </w:r>
            <w:r w:rsidRPr="00D307B1">
              <w:rPr>
                <w:rFonts w:ascii="Tahoma" w:hAnsi="Tahoma" w:cs="Tahoma"/>
                <w:i/>
                <w:iCs/>
                <w:lang w:val="ms-MY"/>
              </w:rPr>
              <w:t xml:space="preserve">termometer di bahagian tengah makanan yang paling tebal </w:t>
            </w:r>
          </w:p>
        </w:tc>
      </w:tr>
      <w:tr w:rsidR="00D307B1" w:rsidRPr="00D307B1" w14:paraId="5D90B9E0" w14:textId="626C9099" w:rsidTr="00D307B1">
        <w:tc>
          <w:tcPr>
            <w:tcW w:w="390" w:type="pct"/>
          </w:tcPr>
          <w:p w14:paraId="5F744DEA" w14:textId="4902E305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0BDDE20D" w14:textId="7ABCFA1F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Place thermometer on the side of the pot</w:t>
            </w:r>
          </w:p>
        </w:tc>
        <w:tc>
          <w:tcPr>
            <w:tcW w:w="2408" w:type="pct"/>
          </w:tcPr>
          <w:p w14:paraId="5A35D09B" w14:textId="11330426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Letakkan termometer di tepi periuk</w:t>
            </w:r>
          </w:p>
        </w:tc>
      </w:tr>
      <w:tr w:rsidR="00D307B1" w:rsidRPr="00D307B1" w14:paraId="5F6994BA" w14:textId="4CD1B099" w:rsidTr="00D307B1">
        <w:tc>
          <w:tcPr>
            <w:tcW w:w="390" w:type="pct"/>
          </w:tcPr>
          <w:p w14:paraId="1437B1FA" w14:textId="7F207F27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37B37101" w14:textId="363AF77F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don’t use a thermometer</w:t>
            </w:r>
          </w:p>
        </w:tc>
        <w:tc>
          <w:tcPr>
            <w:tcW w:w="2408" w:type="pct"/>
          </w:tcPr>
          <w:p w14:paraId="7A02FB24" w14:textId="52ADBAA0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gun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ermometer</w:t>
            </w:r>
            <w:proofErr w:type="spellEnd"/>
          </w:p>
        </w:tc>
      </w:tr>
      <w:tr w:rsidR="00D307B1" w:rsidRPr="00D307B1" w14:paraId="26D2D56B" w14:textId="195C1E81" w:rsidTr="00D307B1">
        <w:tc>
          <w:tcPr>
            <w:tcW w:w="390" w:type="pct"/>
          </w:tcPr>
          <w:p w14:paraId="04F58479" w14:textId="68669F01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2202" w:type="pct"/>
          </w:tcPr>
          <w:p w14:paraId="59E7C71C" w14:textId="6DDD714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If you do not use a thermometer, what is the main reason for not using it? </w:t>
            </w:r>
          </w:p>
        </w:tc>
        <w:tc>
          <w:tcPr>
            <w:tcW w:w="2408" w:type="pct"/>
          </w:tcPr>
          <w:p w14:paraId="2BCE5D02" w14:textId="37A8E6EF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Jika anda tidak guna termometer, apakah sebab utama anda tidak menggunakannya?</w:t>
            </w:r>
          </w:p>
        </w:tc>
      </w:tr>
      <w:tr w:rsidR="00D307B1" w:rsidRPr="00D307B1" w14:paraId="7A47AAC2" w14:textId="4B34D21E" w:rsidTr="00D307B1">
        <w:tc>
          <w:tcPr>
            <w:tcW w:w="390" w:type="pct"/>
          </w:tcPr>
          <w:p w14:paraId="01522C7D" w14:textId="6FB22D4A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488156E1" w14:textId="490B43DF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know the food is cooked by checking its visual appearance</w:t>
            </w:r>
          </w:p>
        </w:tc>
        <w:tc>
          <w:tcPr>
            <w:tcW w:w="2408" w:type="pct"/>
          </w:tcPr>
          <w:p w14:paraId="24EEDAAB" w14:textId="46272101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ersebu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ud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s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lalu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enampil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visual.</w:t>
            </w:r>
          </w:p>
        </w:tc>
      </w:tr>
      <w:tr w:rsidR="00D307B1" w:rsidRPr="00D307B1" w14:paraId="47470A90" w14:textId="5B960125" w:rsidTr="00D307B1">
        <w:tc>
          <w:tcPr>
            <w:tcW w:w="390" w:type="pct"/>
          </w:tcPr>
          <w:p w14:paraId="2A6ED01C" w14:textId="319E26B4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783290EB" w14:textId="605F37FE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Troublesome to use it</w:t>
            </w:r>
          </w:p>
        </w:tc>
        <w:tc>
          <w:tcPr>
            <w:tcW w:w="2408" w:type="pct"/>
          </w:tcPr>
          <w:p w14:paraId="46EE83E7" w14:textId="23C847EB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Lece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nggunakannya</w:t>
            </w:r>
            <w:proofErr w:type="spellEnd"/>
          </w:p>
        </w:tc>
      </w:tr>
      <w:tr w:rsidR="00D307B1" w:rsidRPr="00D307B1" w14:paraId="5E584C6A" w14:textId="221A43C4" w:rsidTr="00D307B1">
        <w:tc>
          <w:tcPr>
            <w:tcW w:w="390" w:type="pct"/>
          </w:tcPr>
          <w:p w14:paraId="0B6D0165" w14:textId="0E135CDA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6FDB3350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Other people don’t use it</w:t>
            </w:r>
          </w:p>
        </w:tc>
        <w:tc>
          <w:tcPr>
            <w:tcW w:w="2408" w:type="pct"/>
          </w:tcPr>
          <w:p w14:paraId="474C8A09" w14:textId="17AAE163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Orang lain tidak menggunakannya</w:t>
            </w:r>
          </w:p>
        </w:tc>
      </w:tr>
      <w:tr w:rsidR="00D307B1" w:rsidRPr="00D307B1" w14:paraId="015157A1" w14:textId="3DE7868B" w:rsidTr="00D307B1">
        <w:tc>
          <w:tcPr>
            <w:tcW w:w="390" w:type="pct"/>
          </w:tcPr>
          <w:p w14:paraId="7C7873D8" w14:textId="3241E57B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3401108B" w14:textId="16232D99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Don’t know how to use it </w:t>
            </w:r>
          </w:p>
        </w:tc>
        <w:tc>
          <w:tcPr>
            <w:tcW w:w="2408" w:type="pct"/>
          </w:tcPr>
          <w:p w14:paraId="27E46DB4" w14:textId="3DFB13AA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ah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bagaiman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nggunakannya</w:t>
            </w:r>
            <w:proofErr w:type="spellEnd"/>
          </w:p>
        </w:tc>
      </w:tr>
      <w:tr w:rsidR="00D307B1" w:rsidRPr="00D307B1" w14:paraId="062B49A8" w14:textId="6A686A7F" w:rsidTr="00D307B1">
        <w:tc>
          <w:tcPr>
            <w:tcW w:w="390" w:type="pct"/>
          </w:tcPr>
          <w:p w14:paraId="289B68AC" w14:textId="6E805C4B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6D0B5644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There is no need for a thermometer – I’ve not had any food poisoning problems</w:t>
            </w:r>
          </w:p>
        </w:tc>
        <w:tc>
          <w:tcPr>
            <w:tcW w:w="2408" w:type="pct"/>
          </w:tcPr>
          <w:p w14:paraId="66F9547E" w14:textId="220DF4CA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Tidak perlu termometer - Saya tidak mengalami masalah keracunan makanan</w:t>
            </w:r>
          </w:p>
        </w:tc>
      </w:tr>
      <w:tr w:rsidR="00D307B1" w:rsidRPr="00D307B1" w14:paraId="028C2453" w14:textId="4230052E" w:rsidTr="00D307B1">
        <w:tc>
          <w:tcPr>
            <w:tcW w:w="390" w:type="pct"/>
          </w:tcPr>
          <w:p w14:paraId="45B56A61" w14:textId="4C7388A9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5BBED57E" w14:textId="7777777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t can be a source of contamination</w:t>
            </w:r>
          </w:p>
        </w:tc>
        <w:tc>
          <w:tcPr>
            <w:tcW w:w="2408" w:type="pct"/>
          </w:tcPr>
          <w:p w14:paraId="43111CD6" w14:textId="613B6183" w:rsidR="00210FD8" w:rsidRPr="00D307B1" w:rsidRDefault="00210FD8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Ia boleh menjadi sumber pencemaran</w:t>
            </w:r>
          </w:p>
        </w:tc>
      </w:tr>
      <w:tr w:rsidR="00D307B1" w:rsidRPr="00D307B1" w14:paraId="3191FF72" w14:textId="2FF1CDB0" w:rsidTr="00D307B1">
        <w:tc>
          <w:tcPr>
            <w:tcW w:w="390" w:type="pct"/>
          </w:tcPr>
          <w:p w14:paraId="555A2AD0" w14:textId="7B399B2D" w:rsidR="00210FD8" w:rsidRPr="00D307B1" w:rsidRDefault="00210FD8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202" w:type="pct"/>
          </w:tcPr>
          <w:p w14:paraId="7F296346" w14:textId="7EB8F167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Others, please state</w:t>
            </w:r>
          </w:p>
        </w:tc>
        <w:tc>
          <w:tcPr>
            <w:tcW w:w="2408" w:type="pct"/>
          </w:tcPr>
          <w:p w14:paraId="71D272FB" w14:textId="1138EDBF" w:rsidR="00210FD8" w:rsidRPr="00D307B1" w:rsidRDefault="00210FD8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Lain-lain,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il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nyatakan</w:t>
            </w:r>
            <w:proofErr w:type="spellEnd"/>
          </w:p>
        </w:tc>
      </w:tr>
    </w:tbl>
    <w:p w14:paraId="03F71B07" w14:textId="28D3A02A" w:rsidR="00053694" w:rsidRPr="00D307B1" w:rsidRDefault="00053694" w:rsidP="00D307B1">
      <w:pPr>
        <w:spacing w:line="276" w:lineRule="auto"/>
        <w:rPr>
          <w:rFonts w:ascii="Tahoma" w:hAnsi="Tahoma" w:cs="Tahoma"/>
          <w:sz w:val="20"/>
          <w:szCs w:val="20"/>
        </w:rPr>
      </w:pPr>
    </w:p>
    <w:p w14:paraId="3F9AC763" w14:textId="40622F70" w:rsidR="00E93831" w:rsidRPr="00D307B1" w:rsidRDefault="00E93831" w:rsidP="00D307B1">
      <w:pPr>
        <w:pStyle w:val="Heading2"/>
        <w:spacing w:before="0" w:beforeAutospacing="0" w:after="0" w:afterAutospacing="0" w:line="276" w:lineRule="auto"/>
        <w:jc w:val="both"/>
        <w:rPr>
          <w:rFonts w:ascii="Tahoma" w:hAnsi="Tahoma" w:cs="Tahoma"/>
          <w:b w:val="0"/>
          <w:sz w:val="20"/>
          <w:szCs w:val="20"/>
        </w:rPr>
      </w:pPr>
      <w:r w:rsidRPr="00D307B1">
        <w:rPr>
          <w:rFonts w:ascii="Tahoma" w:hAnsi="Tahoma" w:cs="Tahoma"/>
          <w:b w:val="0"/>
          <w:sz w:val="20"/>
          <w:szCs w:val="20"/>
        </w:rPr>
        <w:t xml:space="preserve">We would like to understand consumer’s awareness of food safety. Please select the most appropriate response for each statement: </w:t>
      </w:r>
    </w:p>
    <w:p w14:paraId="59B44326" w14:textId="15827280" w:rsidR="00E93831" w:rsidRPr="00D307B1" w:rsidRDefault="00E93831" w:rsidP="00D307B1">
      <w:pPr>
        <w:pStyle w:val="Heading2"/>
        <w:spacing w:before="0" w:beforeAutospacing="0" w:after="0" w:afterAutospacing="0" w:line="276" w:lineRule="auto"/>
        <w:jc w:val="both"/>
        <w:rPr>
          <w:rFonts w:ascii="Tahoma" w:hAnsi="Tahoma" w:cs="Tahoma"/>
          <w:b w:val="0"/>
          <w:i/>
          <w:sz w:val="20"/>
          <w:szCs w:val="20"/>
        </w:rPr>
      </w:pPr>
      <w:r w:rsidRPr="00D307B1">
        <w:rPr>
          <w:rFonts w:ascii="Tahoma" w:hAnsi="Tahoma" w:cs="Tahoma"/>
          <w:b w:val="0"/>
          <w:i/>
          <w:sz w:val="20"/>
          <w:szCs w:val="20"/>
        </w:rPr>
        <w:t xml:space="preserve">Kami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ingi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memahami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kesedara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pengguna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berkaita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denga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keselamata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makana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.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Sila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pilih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kenyataan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 xml:space="preserve"> yang paling </w:t>
      </w:r>
      <w:proofErr w:type="spellStart"/>
      <w:r w:rsidRPr="00D307B1">
        <w:rPr>
          <w:rFonts w:ascii="Tahoma" w:hAnsi="Tahoma" w:cs="Tahoma"/>
          <w:b w:val="0"/>
          <w:i/>
          <w:sz w:val="20"/>
          <w:szCs w:val="20"/>
        </w:rPr>
        <w:t>sesuai</w:t>
      </w:r>
      <w:proofErr w:type="spellEnd"/>
      <w:r w:rsidRPr="00D307B1">
        <w:rPr>
          <w:rFonts w:ascii="Tahoma" w:hAnsi="Tahoma" w:cs="Tahoma"/>
          <w:b w:val="0"/>
          <w:i/>
          <w:sz w:val="20"/>
          <w:szCs w:val="2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"/>
        <w:gridCol w:w="2918"/>
        <w:gridCol w:w="3261"/>
        <w:gridCol w:w="606"/>
        <w:gridCol w:w="694"/>
        <w:gridCol w:w="1058"/>
      </w:tblGrid>
      <w:tr w:rsidR="00D307B1" w:rsidRPr="00D307B1" w14:paraId="6FE1AA8E" w14:textId="62D157A6" w:rsidTr="00B9425D">
        <w:tc>
          <w:tcPr>
            <w:tcW w:w="479" w:type="dxa"/>
          </w:tcPr>
          <w:p w14:paraId="36BE5599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9</w:t>
            </w:r>
          </w:p>
        </w:tc>
        <w:tc>
          <w:tcPr>
            <w:tcW w:w="2918" w:type="dxa"/>
          </w:tcPr>
          <w:p w14:paraId="5393888E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ood safety knowledge</w:t>
            </w:r>
          </w:p>
          <w:p w14:paraId="3EE6A44D" w14:textId="394EBA8E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261" w:type="dxa"/>
          </w:tcPr>
          <w:p w14:paraId="3139F005" w14:textId="617FD05F" w:rsidR="00E93831" w:rsidRPr="00D307B1" w:rsidRDefault="00D307B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engetahu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eselamat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</w:p>
        </w:tc>
        <w:tc>
          <w:tcPr>
            <w:tcW w:w="606" w:type="dxa"/>
          </w:tcPr>
          <w:p w14:paraId="16C2F278" w14:textId="77777777" w:rsidR="00D307B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Yes</w:t>
            </w:r>
          </w:p>
          <w:p w14:paraId="16B9C5B0" w14:textId="0358F911" w:rsidR="00E93831" w:rsidRPr="00D307B1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Ya</w:t>
            </w:r>
            <w:proofErr w:type="spellEnd"/>
          </w:p>
        </w:tc>
        <w:tc>
          <w:tcPr>
            <w:tcW w:w="694" w:type="dxa"/>
          </w:tcPr>
          <w:p w14:paraId="7B865C6A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No</w:t>
            </w:r>
          </w:p>
          <w:p w14:paraId="30C142F9" w14:textId="42991F6E" w:rsidR="00D307B1" w:rsidRPr="00B9425D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</w:p>
        </w:tc>
        <w:tc>
          <w:tcPr>
            <w:tcW w:w="1058" w:type="dxa"/>
          </w:tcPr>
          <w:p w14:paraId="466583F4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Uncertain</w:t>
            </w:r>
          </w:p>
          <w:p w14:paraId="141C5991" w14:textId="642987BD" w:rsidR="00D307B1" w:rsidRPr="00D307B1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asti</w:t>
            </w:r>
            <w:proofErr w:type="spellEnd"/>
          </w:p>
        </w:tc>
      </w:tr>
      <w:tr w:rsidR="00D307B1" w:rsidRPr="00D307B1" w14:paraId="4AB8242A" w14:textId="0955494A" w:rsidTr="00B9425D">
        <w:tc>
          <w:tcPr>
            <w:tcW w:w="479" w:type="dxa"/>
          </w:tcPr>
          <w:p w14:paraId="3E29C343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a</w:t>
            </w:r>
          </w:p>
        </w:tc>
        <w:tc>
          <w:tcPr>
            <w:tcW w:w="2918" w:type="dxa"/>
          </w:tcPr>
          <w:p w14:paraId="6334C3CC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Hands should be washed before meal preparation to prevent food poisoning</w:t>
            </w:r>
          </w:p>
        </w:tc>
        <w:tc>
          <w:tcPr>
            <w:tcW w:w="3261" w:type="dxa"/>
          </w:tcPr>
          <w:p w14:paraId="7A4841F9" w14:textId="4628F33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l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basu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belu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nyedia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ceg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racu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</w:p>
        </w:tc>
        <w:tc>
          <w:tcPr>
            <w:tcW w:w="606" w:type="dxa"/>
          </w:tcPr>
          <w:p w14:paraId="4117D7A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37627B5F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7E957AD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0BA12340" w14:textId="3DD55FBD" w:rsidTr="00B9425D">
        <w:tc>
          <w:tcPr>
            <w:tcW w:w="479" w:type="dxa"/>
          </w:tcPr>
          <w:p w14:paraId="15502F95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b</w:t>
            </w:r>
          </w:p>
        </w:tc>
        <w:tc>
          <w:tcPr>
            <w:tcW w:w="2918" w:type="dxa"/>
          </w:tcPr>
          <w:p w14:paraId="403E362E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Diarrhoea can be transmitted by consuming contaminated food</w:t>
            </w:r>
          </w:p>
        </w:tc>
        <w:tc>
          <w:tcPr>
            <w:tcW w:w="3261" w:type="dxa"/>
          </w:tcPr>
          <w:p w14:paraId="2DB14E64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Ciri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biri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bole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disebar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de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m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ercema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606" w:type="dxa"/>
          </w:tcPr>
          <w:p w14:paraId="06191757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6CD74C2D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3DC6B1F9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45FC7D60" w14:textId="0AA66EE8" w:rsidTr="00B9425D">
        <w:tc>
          <w:tcPr>
            <w:tcW w:w="479" w:type="dxa"/>
          </w:tcPr>
          <w:p w14:paraId="3FD1FC08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c</w:t>
            </w:r>
          </w:p>
        </w:tc>
        <w:tc>
          <w:tcPr>
            <w:tcW w:w="2918" w:type="dxa"/>
          </w:tcPr>
          <w:p w14:paraId="75BE981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Pets </w:t>
            </w:r>
            <w:proofErr w:type="gramStart"/>
            <w:r w:rsidRPr="00D307B1">
              <w:rPr>
                <w:rFonts w:ascii="Tahoma" w:hAnsi="Tahoma" w:cs="Tahoma"/>
                <w:sz w:val="20"/>
                <w:szCs w:val="20"/>
              </w:rPr>
              <w:t>are  allowed</w:t>
            </w:r>
            <w:proofErr w:type="gramEnd"/>
            <w:r w:rsidRPr="00D307B1">
              <w:rPr>
                <w:rFonts w:ascii="Tahoma" w:hAnsi="Tahoma" w:cs="Tahoma"/>
                <w:sz w:val="20"/>
                <w:szCs w:val="20"/>
              </w:rPr>
              <w:t xml:space="preserve"> into the kitchen area</w:t>
            </w:r>
          </w:p>
        </w:tc>
        <w:tc>
          <w:tcPr>
            <w:tcW w:w="3261" w:type="dxa"/>
          </w:tcPr>
          <w:p w14:paraId="2BDCCA39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aiw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lihara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benar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s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awas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pur</w:t>
            </w:r>
            <w:proofErr w:type="spellEnd"/>
          </w:p>
        </w:tc>
        <w:tc>
          <w:tcPr>
            <w:tcW w:w="606" w:type="dxa"/>
          </w:tcPr>
          <w:p w14:paraId="5046C4E6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7B8BE642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DF97EC4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089BE003" w14:textId="286A5D5F" w:rsidTr="00B9425D">
        <w:tc>
          <w:tcPr>
            <w:tcW w:w="479" w:type="dxa"/>
          </w:tcPr>
          <w:p w14:paraId="4307DC19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d</w:t>
            </w:r>
          </w:p>
        </w:tc>
        <w:tc>
          <w:tcPr>
            <w:tcW w:w="2918" w:type="dxa"/>
          </w:tcPr>
          <w:p w14:paraId="1F937D6E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Raw chicken should be washed before preparation</w:t>
            </w:r>
          </w:p>
        </w:tc>
        <w:tc>
          <w:tcPr>
            <w:tcW w:w="3261" w:type="dxa"/>
          </w:tcPr>
          <w:p w14:paraId="783FB056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ya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t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l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basu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belu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nyediaan</w:t>
            </w:r>
            <w:proofErr w:type="spellEnd"/>
          </w:p>
        </w:tc>
        <w:tc>
          <w:tcPr>
            <w:tcW w:w="606" w:type="dxa"/>
          </w:tcPr>
          <w:p w14:paraId="3E5CC91B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19DB1CE6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38CC34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5020FBF8" w14:textId="1A2B61DE" w:rsidTr="00B9425D">
        <w:tc>
          <w:tcPr>
            <w:tcW w:w="479" w:type="dxa"/>
          </w:tcPr>
          <w:p w14:paraId="5EED8657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e</w:t>
            </w:r>
          </w:p>
        </w:tc>
        <w:tc>
          <w:tcPr>
            <w:tcW w:w="2918" w:type="dxa"/>
          </w:tcPr>
          <w:p w14:paraId="59479ABC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f cooking meat and poultry, the juices should be clear and not pink when cooked</w:t>
            </w:r>
          </w:p>
        </w:tc>
        <w:tc>
          <w:tcPr>
            <w:tcW w:w="3261" w:type="dxa"/>
          </w:tcPr>
          <w:p w14:paraId="2B08040D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ik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as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gi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ya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, jus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gi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ya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stil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elas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warn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r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amb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tel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masak</w:t>
            </w:r>
            <w:proofErr w:type="spellEnd"/>
          </w:p>
        </w:tc>
        <w:tc>
          <w:tcPr>
            <w:tcW w:w="606" w:type="dxa"/>
          </w:tcPr>
          <w:p w14:paraId="6D9033D2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71EE2C9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D563F8B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22699BEC" w14:textId="40D06C52" w:rsidTr="00B9425D">
        <w:tc>
          <w:tcPr>
            <w:tcW w:w="479" w:type="dxa"/>
          </w:tcPr>
          <w:p w14:paraId="1C6F3C87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</w:t>
            </w:r>
          </w:p>
        </w:tc>
        <w:tc>
          <w:tcPr>
            <w:tcW w:w="2918" w:type="dxa"/>
          </w:tcPr>
          <w:p w14:paraId="7271BBF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Runny eggs are safe to eat</w:t>
            </w:r>
          </w:p>
        </w:tc>
        <w:tc>
          <w:tcPr>
            <w:tcW w:w="3261" w:type="dxa"/>
          </w:tcPr>
          <w:p w14:paraId="1043EF89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elu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cai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adal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elama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dimakan</w:t>
            </w:r>
            <w:proofErr w:type="spellEnd"/>
          </w:p>
        </w:tc>
        <w:tc>
          <w:tcPr>
            <w:tcW w:w="606" w:type="dxa"/>
          </w:tcPr>
          <w:p w14:paraId="19490C4D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38473C90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6D861CE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5C80E38A" w14:textId="7DEA58D7" w:rsidTr="00B9425D">
        <w:tc>
          <w:tcPr>
            <w:tcW w:w="479" w:type="dxa"/>
          </w:tcPr>
          <w:p w14:paraId="32101571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g</w:t>
            </w:r>
          </w:p>
        </w:tc>
        <w:tc>
          <w:tcPr>
            <w:tcW w:w="2918" w:type="dxa"/>
          </w:tcPr>
          <w:p w14:paraId="2E136C10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Separate equipment such as chopping boards and utensils are used for raw meat and cooked food</w:t>
            </w:r>
          </w:p>
        </w:tc>
        <w:tc>
          <w:tcPr>
            <w:tcW w:w="3261" w:type="dxa"/>
          </w:tcPr>
          <w:p w14:paraId="4B5603B8" w14:textId="1C03E5BC" w:rsidR="00E93831" w:rsidRPr="00D307B1" w:rsidRDefault="00E93831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Peralatan berasingan seperti papan memotong dan perkakas digunakan untuk daging mentah dan makanan yang telah masak</w:t>
            </w:r>
          </w:p>
        </w:tc>
        <w:tc>
          <w:tcPr>
            <w:tcW w:w="606" w:type="dxa"/>
          </w:tcPr>
          <w:p w14:paraId="3DD982EF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2AB3FD78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25F2FB6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7C4E3A9A" w14:textId="38B6197B" w:rsidTr="00B9425D">
        <w:tc>
          <w:tcPr>
            <w:tcW w:w="479" w:type="dxa"/>
          </w:tcPr>
          <w:p w14:paraId="57A6015E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h</w:t>
            </w:r>
          </w:p>
        </w:tc>
        <w:tc>
          <w:tcPr>
            <w:tcW w:w="2918" w:type="dxa"/>
          </w:tcPr>
          <w:p w14:paraId="168F63FE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Raw meat can be stored anywhere in the refrigerator </w:t>
            </w:r>
            <w:proofErr w:type="gramStart"/>
            <w:r w:rsidRPr="00D307B1">
              <w:rPr>
                <w:rFonts w:ascii="Tahoma" w:hAnsi="Tahoma" w:cs="Tahoma"/>
                <w:sz w:val="20"/>
                <w:szCs w:val="20"/>
              </w:rPr>
              <w:t>as long as</w:t>
            </w:r>
            <w:proofErr w:type="gramEnd"/>
            <w:r w:rsidRPr="00D307B1">
              <w:rPr>
                <w:rFonts w:ascii="Tahoma" w:hAnsi="Tahoma" w:cs="Tahoma"/>
                <w:sz w:val="20"/>
                <w:szCs w:val="20"/>
              </w:rPr>
              <w:t xml:space="preserve"> it’s chilled</w:t>
            </w:r>
          </w:p>
        </w:tc>
        <w:tc>
          <w:tcPr>
            <w:tcW w:w="3261" w:type="dxa"/>
          </w:tcPr>
          <w:p w14:paraId="7862C4F3" w14:textId="637C98C1" w:rsidR="00E93831" w:rsidRPr="00D307B1" w:rsidRDefault="00E93831" w:rsidP="00B9425D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Daging mentah boleh disimpan di mana-mana sahaja dalam peti sejuk asalkan ia sejuk</w:t>
            </w:r>
          </w:p>
        </w:tc>
        <w:tc>
          <w:tcPr>
            <w:tcW w:w="606" w:type="dxa"/>
          </w:tcPr>
          <w:p w14:paraId="002A92CC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3306F126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3CFC5EA6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6BA4C412" w14:textId="38C7CD6A" w:rsidTr="00B9425D">
        <w:tc>
          <w:tcPr>
            <w:tcW w:w="479" w:type="dxa"/>
          </w:tcPr>
          <w:p w14:paraId="602B2360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lastRenderedPageBreak/>
              <w:t>i</w:t>
            </w:r>
          </w:p>
        </w:tc>
        <w:tc>
          <w:tcPr>
            <w:tcW w:w="2918" w:type="dxa"/>
          </w:tcPr>
          <w:p w14:paraId="71F904A5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ood preparation utensils can be washed with pipe water only</w:t>
            </w:r>
          </w:p>
        </w:tc>
        <w:tc>
          <w:tcPr>
            <w:tcW w:w="3261" w:type="dxa"/>
          </w:tcPr>
          <w:p w14:paraId="793427EC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kakas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pu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nyedia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ole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cuc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air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aip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haja</w:t>
            </w:r>
            <w:proofErr w:type="spellEnd"/>
          </w:p>
        </w:tc>
        <w:tc>
          <w:tcPr>
            <w:tcW w:w="606" w:type="dxa"/>
          </w:tcPr>
          <w:p w14:paraId="60EC7DD8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2C639779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4201D7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52EE6257" w14:textId="5A6B553E" w:rsidTr="00B9425D">
        <w:tc>
          <w:tcPr>
            <w:tcW w:w="479" w:type="dxa"/>
          </w:tcPr>
          <w:p w14:paraId="38670CEF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j</w:t>
            </w:r>
          </w:p>
        </w:tc>
        <w:tc>
          <w:tcPr>
            <w:tcW w:w="2918" w:type="dxa"/>
          </w:tcPr>
          <w:p w14:paraId="6467F6ED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rozen food is thawed at room temperature</w:t>
            </w:r>
          </w:p>
        </w:tc>
        <w:tc>
          <w:tcPr>
            <w:tcW w:w="3261" w:type="dxa"/>
          </w:tcPr>
          <w:p w14:paraId="0378D498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k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cair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pad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uh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ilik</w:t>
            </w:r>
            <w:proofErr w:type="spellEnd"/>
          </w:p>
        </w:tc>
        <w:tc>
          <w:tcPr>
            <w:tcW w:w="606" w:type="dxa"/>
          </w:tcPr>
          <w:p w14:paraId="4D806D50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33353FC7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2B21CAA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31648997" w14:textId="66028A3C" w:rsidTr="00B9425D">
        <w:tc>
          <w:tcPr>
            <w:tcW w:w="479" w:type="dxa"/>
          </w:tcPr>
          <w:p w14:paraId="1E3F7A00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k</w:t>
            </w:r>
          </w:p>
        </w:tc>
        <w:tc>
          <w:tcPr>
            <w:tcW w:w="2918" w:type="dxa"/>
          </w:tcPr>
          <w:p w14:paraId="0438160A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Cooked food should be served hot (more than 60ºC)</w:t>
            </w:r>
          </w:p>
        </w:tc>
        <w:tc>
          <w:tcPr>
            <w:tcW w:w="3261" w:type="dxa"/>
          </w:tcPr>
          <w:p w14:paraId="2CAB5580" w14:textId="76426D39" w:rsidR="00E93831" w:rsidRPr="00D307B1" w:rsidRDefault="00E93831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Makanan yang telah dimasak harus dihidangkan panas (lebih daripada 60ºC)</w:t>
            </w:r>
          </w:p>
        </w:tc>
        <w:tc>
          <w:tcPr>
            <w:tcW w:w="606" w:type="dxa"/>
          </w:tcPr>
          <w:p w14:paraId="43FBE3F2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5340EA79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A7E0FE5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D307B1" w14:paraId="6D63567D" w14:textId="21346D7B" w:rsidTr="00B9425D">
        <w:tc>
          <w:tcPr>
            <w:tcW w:w="479" w:type="dxa"/>
          </w:tcPr>
          <w:p w14:paraId="78FF350D" w14:textId="77777777" w:rsidR="00E93831" w:rsidRPr="00D307B1" w:rsidRDefault="00E9383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l</w:t>
            </w:r>
          </w:p>
        </w:tc>
        <w:tc>
          <w:tcPr>
            <w:tcW w:w="2918" w:type="dxa"/>
          </w:tcPr>
          <w:p w14:paraId="71A333B3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Leftover food can be stored at room temperature to be eaten at the next meal</w:t>
            </w:r>
          </w:p>
        </w:tc>
        <w:tc>
          <w:tcPr>
            <w:tcW w:w="3261" w:type="dxa"/>
          </w:tcPr>
          <w:p w14:paraId="1D033D29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lebi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ole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simp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pad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uh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ili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m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pad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id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terusnya</w:t>
            </w:r>
            <w:proofErr w:type="spellEnd"/>
          </w:p>
        </w:tc>
        <w:tc>
          <w:tcPr>
            <w:tcW w:w="606" w:type="dxa"/>
          </w:tcPr>
          <w:p w14:paraId="204E0D5C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694" w:type="dxa"/>
          </w:tcPr>
          <w:p w14:paraId="7054022D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58" w:type="dxa"/>
          </w:tcPr>
          <w:p w14:paraId="7358BE61" w14:textId="77777777" w:rsidR="00E93831" w:rsidRPr="00D307B1" w:rsidRDefault="00E93831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14:paraId="1803B393" w14:textId="6D7BB340" w:rsidR="00E93831" w:rsidRPr="00D307B1" w:rsidRDefault="00E93831" w:rsidP="00D307B1">
      <w:pPr>
        <w:spacing w:line="276" w:lineRule="auto"/>
        <w:rPr>
          <w:rFonts w:ascii="Tahoma" w:hAnsi="Tahoma" w:cs="Tahom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1642"/>
        <w:gridCol w:w="1985"/>
        <w:gridCol w:w="992"/>
        <w:gridCol w:w="992"/>
        <w:gridCol w:w="1062"/>
        <w:gridCol w:w="779"/>
        <w:gridCol w:w="943"/>
      </w:tblGrid>
      <w:tr w:rsidR="00D307B1" w:rsidRPr="00B9425D" w14:paraId="6FB94DA1" w14:textId="77777777" w:rsidTr="00B9425D">
        <w:tc>
          <w:tcPr>
            <w:tcW w:w="621" w:type="dxa"/>
          </w:tcPr>
          <w:p w14:paraId="72069A0F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642" w:type="dxa"/>
          </w:tcPr>
          <w:p w14:paraId="025115B6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Food safety attitude</w:t>
            </w:r>
          </w:p>
        </w:tc>
        <w:tc>
          <w:tcPr>
            <w:tcW w:w="1985" w:type="dxa"/>
          </w:tcPr>
          <w:p w14:paraId="7BBA8CA7" w14:textId="7E764455" w:rsidR="00033016" w:rsidRPr="00B9425D" w:rsidRDefault="00D307B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Sikap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keselamat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</w:p>
        </w:tc>
        <w:tc>
          <w:tcPr>
            <w:tcW w:w="992" w:type="dxa"/>
          </w:tcPr>
          <w:p w14:paraId="3DA738E4" w14:textId="584483FA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Strongly disagree</w:t>
            </w:r>
          </w:p>
          <w:p w14:paraId="5787F7EB" w14:textId="163ED401" w:rsidR="00D307B1" w:rsidRPr="00B9425D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Sangat</w:t>
            </w:r>
            <w:proofErr w:type="spellEnd"/>
            <w:r w:rsidRPr="00B9425D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tidak</w:t>
            </w:r>
            <w:proofErr w:type="spellEnd"/>
            <w:r w:rsidRPr="00B9425D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setuju</w:t>
            </w:r>
            <w:proofErr w:type="spellEnd"/>
          </w:p>
          <w:p w14:paraId="1F528674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B5D943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Disagree</w:t>
            </w:r>
          </w:p>
          <w:p w14:paraId="15B3C3B2" w14:textId="7E5CE9BB" w:rsidR="00D307B1" w:rsidRPr="00B9425D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Tidak</w:t>
            </w:r>
            <w:proofErr w:type="spellEnd"/>
            <w:r w:rsidRPr="00B9425D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1062" w:type="dxa"/>
          </w:tcPr>
          <w:p w14:paraId="493BAF89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Uncertain</w:t>
            </w:r>
          </w:p>
          <w:p w14:paraId="39962DB2" w14:textId="11C9FC1B" w:rsidR="00D307B1" w:rsidRPr="00B9425D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Tidak</w:t>
            </w:r>
            <w:proofErr w:type="spellEnd"/>
            <w:r w:rsidRPr="00B9425D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pasti</w:t>
            </w:r>
            <w:proofErr w:type="spellEnd"/>
          </w:p>
        </w:tc>
        <w:tc>
          <w:tcPr>
            <w:tcW w:w="779" w:type="dxa"/>
          </w:tcPr>
          <w:p w14:paraId="4AF01C12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Agree</w:t>
            </w:r>
          </w:p>
          <w:p w14:paraId="3768EB80" w14:textId="5383D23F" w:rsidR="00D307B1" w:rsidRPr="00B9425D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Setuju</w:t>
            </w:r>
            <w:proofErr w:type="spellEnd"/>
          </w:p>
        </w:tc>
        <w:tc>
          <w:tcPr>
            <w:tcW w:w="943" w:type="dxa"/>
          </w:tcPr>
          <w:p w14:paraId="2F1D8BB5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Strongly Agree</w:t>
            </w:r>
          </w:p>
          <w:p w14:paraId="3EB2E2F3" w14:textId="1B855EE5" w:rsidR="00D307B1" w:rsidRPr="00B9425D" w:rsidRDefault="00D307B1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Sangat</w:t>
            </w:r>
            <w:proofErr w:type="spellEnd"/>
            <w:r w:rsidRPr="00B9425D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setuju</w:t>
            </w:r>
            <w:proofErr w:type="spellEnd"/>
          </w:p>
        </w:tc>
      </w:tr>
      <w:tr w:rsidR="00D307B1" w:rsidRPr="00B9425D" w14:paraId="36FA709A" w14:textId="77777777" w:rsidTr="00B9425D">
        <w:tc>
          <w:tcPr>
            <w:tcW w:w="621" w:type="dxa"/>
          </w:tcPr>
          <w:p w14:paraId="22F7D996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a</w:t>
            </w:r>
          </w:p>
        </w:tc>
        <w:tc>
          <w:tcPr>
            <w:tcW w:w="1642" w:type="dxa"/>
          </w:tcPr>
          <w:p w14:paraId="19631CE5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Washing hands with soap can prevent food poisoning</w:t>
            </w:r>
          </w:p>
        </w:tc>
        <w:tc>
          <w:tcPr>
            <w:tcW w:w="1985" w:type="dxa"/>
          </w:tcPr>
          <w:p w14:paraId="0A584906" w14:textId="1F3C01DB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cuci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ng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bu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ole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cega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racun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</w:p>
        </w:tc>
        <w:tc>
          <w:tcPr>
            <w:tcW w:w="992" w:type="dxa"/>
          </w:tcPr>
          <w:p w14:paraId="1F3FB4EA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A997E6" w14:textId="3F684C30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26BE08EC" w14:textId="74E880FE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2D3E03F4" w14:textId="06C3F5EC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77F617C2" w14:textId="0785A600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7ADC071F" w14:textId="77777777" w:rsidTr="00B9425D">
        <w:tc>
          <w:tcPr>
            <w:tcW w:w="621" w:type="dxa"/>
          </w:tcPr>
          <w:p w14:paraId="40BE98FD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b</w:t>
            </w:r>
          </w:p>
        </w:tc>
        <w:tc>
          <w:tcPr>
            <w:tcW w:w="1642" w:type="dxa"/>
          </w:tcPr>
          <w:p w14:paraId="6B0001F7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When coughing / sneezing, we should cough/sneeze into our elbow</w:t>
            </w:r>
          </w:p>
        </w:tc>
        <w:tc>
          <w:tcPr>
            <w:tcW w:w="1985" w:type="dxa"/>
          </w:tcPr>
          <w:p w14:paraId="7A585BAF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pabil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atu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si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it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arus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atu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si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iku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ita</w:t>
            </w:r>
            <w:proofErr w:type="spellEnd"/>
          </w:p>
        </w:tc>
        <w:tc>
          <w:tcPr>
            <w:tcW w:w="992" w:type="dxa"/>
          </w:tcPr>
          <w:p w14:paraId="745696B8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E7C195" w14:textId="6A0C48ED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4EB16CD4" w14:textId="0334FD5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57DBF940" w14:textId="63690353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2AC24BA0" w14:textId="3F2A611A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24CB9C75" w14:textId="77777777" w:rsidTr="00B9425D">
        <w:tc>
          <w:tcPr>
            <w:tcW w:w="621" w:type="dxa"/>
          </w:tcPr>
          <w:p w14:paraId="660A33D5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c</w:t>
            </w:r>
          </w:p>
        </w:tc>
        <w:tc>
          <w:tcPr>
            <w:tcW w:w="1642" w:type="dxa"/>
          </w:tcPr>
          <w:p w14:paraId="30737115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Hand injuries or cuts are covered to prevent cross contamination of food</w:t>
            </w:r>
          </w:p>
        </w:tc>
        <w:tc>
          <w:tcPr>
            <w:tcW w:w="1985" w:type="dxa"/>
          </w:tcPr>
          <w:p w14:paraId="57C61263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Tang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yang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ceder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/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luk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dilindungi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untu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mengelakkan</w:t>
            </w:r>
            <w:proofErr w:type="spellEnd"/>
            <w:proofErr w:type="gram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pencemar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</w:p>
        </w:tc>
        <w:tc>
          <w:tcPr>
            <w:tcW w:w="992" w:type="dxa"/>
          </w:tcPr>
          <w:p w14:paraId="2A528DF9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F0593D" w14:textId="38E0FCE4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76AC9506" w14:textId="2FFA35D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7024368D" w14:textId="07A8ED84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64BC3F0C" w14:textId="2CF5E37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275C5F30" w14:textId="77777777" w:rsidTr="00B9425D">
        <w:tc>
          <w:tcPr>
            <w:tcW w:w="621" w:type="dxa"/>
          </w:tcPr>
          <w:p w14:paraId="25662343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d</w:t>
            </w:r>
          </w:p>
        </w:tc>
        <w:tc>
          <w:tcPr>
            <w:tcW w:w="1642" w:type="dxa"/>
          </w:tcPr>
          <w:p w14:paraId="5A6387D9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Fruits and vegetables (e.g.</w:t>
            </w:r>
            <w:r w:rsidRPr="00B9425D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sz w:val="20"/>
                <w:szCs w:val="20"/>
              </w:rPr>
              <w:t>ulam</w:t>
            </w:r>
            <w:proofErr w:type="spellEnd"/>
            <w:r w:rsidRPr="00B9425D">
              <w:rPr>
                <w:rFonts w:ascii="Tahoma" w:hAnsi="Tahoma" w:cs="Tahoma"/>
                <w:sz w:val="20"/>
                <w:szCs w:val="20"/>
              </w:rPr>
              <w:t>) are washed before eating</w:t>
            </w:r>
          </w:p>
        </w:tc>
        <w:tc>
          <w:tcPr>
            <w:tcW w:w="1985" w:type="dxa"/>
          </w:tcPr>
          <w:p w14:paraId="375F66C0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uah-buah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ur-sayur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perti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lam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)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cuci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belum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</w:t>
            </w:r>
            <w:proofErr w:type="spellEnd"/>
          </w:p>
        </w:tc>
        <w:tc>
          <w:tcPr>
            <w:tcW w:w="992" w:type="dxa"/>
          </w:tcPr>
          <w:p w14:paraId="015CF342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38CEDB" w14:textId="3EE20EC2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265496F7" w14:textId="08CC6B30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70BA30B8" w14:textId="12B0DE80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61F5A233" w14:textId="6B7E8B7D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48FC9484" w14:textId="77777777" w:rsidTr="00B9425D">
        <w:tc>
          <w:tcPr>
            <w:tcW w:w="621" w:type="dxa"/>
          </w:tcPr>
          <w:p w14:paraId="1DBC740E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e</w:t>
            </w:r>
          </w:p>
        </w:tc>
        <w:tc>
          <w:tcPr>
            <w:tcW w:w="1642" w:type="dxa"/>
          </w:tcPr>
          <w:p w14:paraId="61BCF8BA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I do not use damaged or cracked eggs</w:t>
            </w:r>
          </w:p>
        </w:tc>
        <w:tc>
          <w:tcPr>
            <w:tcW w:w="1985" w:type="dxa"/>
          </w:tcPr>
          <w:p w14:paraId="299EE7E4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ida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gunak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elur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rosa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retak</w:t>
            </w:r>
            <w:proofErr w:type="spellEnd"/>
          </w:p>
        </w:tc>
        <w:tc>
          <w:tcPr>
            <w:tcW w:w="992" w:type="dxa"/>
          </w:tcPr>
          <w:p w14:paraId="4CB70773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C885A4" w14:textId="65ECE91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531F9C4B" w14:textId="0F6466CD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4529C185" w14:textId="163039A1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5032D405" w14:textId="31EBFBDB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09882EBE" w14:textId="77777777" w:rsidTr="00B9425D">
        <w:tc>
          <w:tcPr>
            <w:tcW w:w="621" w:type="dxa"/>
          </w:tcPr>
          <w:p w14:paraId="1CDA577C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f</w:t>
            </w:r>
          </w:p>
        </w:tc>
        <w:tc>
          <w:tcPr>
            <w:tcW w:w="1642" w:type="dxa"/>
          </w:tcPr>
          <w:p w14:paraId="7F5AE71E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 xml:space="preserve">If I use a thermometer, I will clean it with water and soap </w:t>
            </w:r>
            <w:r w:rsidRPr="00B9425D">
              <w:rPr>
                <w:rFonts w:ascii="Tahoma" w:hAnsi="Tahoma" w:cs="Tahoma"/>
                <w:sz w:val="20"/>
                <w:szCs w:val="20"/>
              </w:rPr>
              <w:lastRenderedPageBreak/>
              <w:t>each time after using</w:t>
            </w:r>
          </w:p>
        </w:tc>
        <w:tc>
          <w:tcPr>
            <w:tcW w:w="1985" w:type="dxa"/>
          </w:tcPr>
          <w:p w14:paraId="7A58F9FC" w14:textId="379BAFC2" w:rsidR="00033016" w:rsidRPr="00B9425D" w:rsidRDefault="00033016" w:rsidP="00B9425D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B9425D">
              <w:rPr>
                <w:rFonts w:ascii="Tahoma" w:hAnsi="Tahoma" w:cs="Tahoma"/>
                <w:i/>
                <w:iCs/>
                <w:lang w:val="ms-MY"/>
              </w:rPr>
              <w:lastRenderedPageBreak/>
              <w:t xml:space="preserve">Jika saya menggunakan termometer, saya akan membersihkannya </w:t>
            </w:r>
            <w:r w:rsidRPr="00B9425D">
              <w:rPr>
                <w:rFonts w:ascii="Tahoma" w:hAnsi="Tahoma" w:cs="Tahoma"/>
                <w:i/>
                <w:iCs/>
                <w:lang w:val="ms-MY"/>
              </w:rPr>
              <w:lastRenderedPageBreak/>
              <w:t>dengan air dan sabun setiap kali selepas menggunakannya</w:t>
            </w:r>
          </w:p>
        </w:tc>
        <w:tc>
          <w:tcPr>
            <w:tcW w:w="992" w:type="dxa"/>
          </w:tcPr>
          <w:p w14:paraId="01407CE0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7A3A9D" w14:textId="24A5A1E4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07F5299A" w14:textId="3CBB9CC6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76B70142" w14:textId="7EBBDC0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427B26B1" w14:textId="6DF1F7A9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64FED10F" w14:textId="77777777" w:rsidTr="00B9425D">
        <w:tc>
          <w:tcPr>
            <w:tcW w:w="621" w:type="dxa"/>
          </w:tcPr>
          <w:p w14:paraId="0EC3B0FE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g</w:t>
            </w:r>
          </w:p>
        </w:tc>
        <w:tc>
          <w:tcPr>
            <w:tcW w:w="1642" w:type="dxa"/>
          </w:tcPr>
          <w:p w14:paraId="0469CC68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Raw meat is stored at the bottom of the refrigerator shelf</w:t>
            </w:r>
          </w:p>
        </w:tc>
        <w:tc>
          <w:tcPr>
            <w:tcW w:w="1985" w:type="dxa"/>
          </w:tcPr>
          <w:p w14:paraId="69D353DF" w14:textId="6AB28455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ging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ta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simp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i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ahagi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awa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ra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ti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juk</w:t>
            </w:r>
            <w:proofErr w:type="spellEnd"/>
          </w:p>
        </w:tc>
        <w:tc>
          <w:tcPr>
            <w:tcW w:w="992" w:type="dxa"/>
          </w:tcPr>
          <w:p w14:paraId="43E28F9A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341569" w14:textId="0BEAA5AD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0252B78C" w14:textId="760BC290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31670B54" w14:textId="374F8FF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6B4584A6" w14:textId="77FC9EDA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77F2FB2D" w14:textId="77777777" w:rsidTr="00B9425D">
        <w:tc>
          <w:tcPr>
            <w:tcW w:w="621" w:type="dxa"/>
          </w:tcPr>
          <w:p w14:paraId="1EA716ED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h</w:t>
            </w:r>
          </w:p>
        </w:tc>
        <w:tc>
          <w:tcPr>
            <w:tcW w:w="1642" w:type="dxa"/>
          </w:tcPr>
          <w:p w14:paraId="0B2739D9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If there is only one chopping board, it should be washed after using it to prepare raw meat / poultry / seafood</w:t>
            </w:r>
          </w:p>
        </w:tc>
        <w:tc>
          <w:tcPr>
            <w:tcW w:w="1985" w:type="dxa"/>
          </w:tcPr>
          <w:p w14:paraId="7AE2F2B3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ik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any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d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tu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ap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motong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i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lu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basu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tiap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kali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lepas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gunakanny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yediak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ging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ta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yam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laut</w:t>
            </w:r>
            <w:proofErr w:type="spellEnd"/>
          </w:p>
        </w:tc>
        <w:tc>
          <w:tcPr>
            <w:tcW w:w="992" w:type="dxa"/>
          </w:tcPr>
          <w:p w14:paraId="0F0E86D8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385454" w14:textId="65ABE8CA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63E5F207" w14:textId="352623CE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4C71C28F" w14:textId="3A582DE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6F85B80F" w14:textId="592A725A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5FC7C701" w14:textId="77777777" w:rsidTr="00B9425D">
        <w:tc>
          <w:tcPr>
            <w:tcW w:w="621" w:type="dxa"/>
          </w:tcPr>
          <w:p w14:paraId="3F9AE48F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i</w:t>
            </w:r>
          </w:p>
        </w:tc>
        <w:tc>
          <w:tcPr>
            <w:tcW w:w="1642" w:type="dxa"/>
          </w:tcPr>
          <w:p w14:paraId="343F1B7D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 xml:space="preserve">It is adequate to use one kitchen towel for all cleaning and drying purposes </w:t>
            </w:r>
          </w:p>
        </w:tc>
        <w:tc>
          <w:tcPr>
            <w:tcW w:w="1985" w:type="dxa"/>
          </w:tcPr>
          <w:p w14:paraId="6781D8E9" w14:textId="5308938D" w:rsidR="00033016" w:rsidRPr="00B9425D" w:rsidRDefault="00033016" w:rsidP="00B9425D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B9425D">
              <w:rPr>
                <w:rFonts w:ascii="Tahoma" w:hAnsi="Tahoma" w:cs="Tahoma"/>
                <w:i/>
                <w:iCs/>
                <w:lang w:val="ms-MY"/>
              </w:rPr>
              <w:t>Ia adalah memadai untuk menggunakan satu tuala dapur untuk semua keperluan pembersihan dan pengeringan</w:t>
            </w:r>
          </w:p>
        </w:tc>
        <w:tc>
          <w:tcPr>
            <w:tcW w:w="992" w:type="dxa"/>
          </w:tcPr>
          <w:p w14:paraId="32F23B7D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44FA9E" w14:textId="3B57D0CE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40B4CEF2" w14:textId="7307E0B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4AEE087D" w14:textId="0782D1BC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7B6B55CE" w14:textId="4341B5F3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7F59AAAF" w14:textId="77777777" w:rsidTr="00B9425D">
        <w:tc>
          <w:tcPr>
            <w:tcW w:w="621" w:type="dxa"/>
          </w:tcPr>
          <w:p w14:paraId="6E0B7D4D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j</w:t>
            </w:r>
          </w:p>
        </w:tc>
        <w:tc>
          <w:tcPr>
            <w:tcW w:w="1642" w:type="dxa"/>
          </w:tcPr>
          <w:p w14:paraId="49D2D847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 xml:space="preserve">Leftover food is kept at room </w:t>
            </w:r>
            <w:proofErr w:type="gramStart"/>
            <w:r w:rsidRPr="00B9425D">
              <w:rPr>
                <w:rFonts w:ascii="Tahoma" w:hAnsi="Tahoma" w:cs="Tahoma"/>
                <w:sz w:val="20"/>
                <w:szCs w:val="20"/>
              </w:rPr>
              <w:t>temperature</w:t>
            </w:r>
            <w:proofErr w:type="gramEnd"/>
            <w:r w:rsidRPr="00B9425D">
              <w:rPr>
                <w:rFonts w:ascii="Tahoma" w:hAnsi="Tahoma" w:cs="Tahoma"/>
                <w:sz w:val="20"/>
                <w:szCs w:val="20"/>
              </w:rPr>
              <w:t xml:space="preserve"> so I don’t have to reheat it</w:t>
            </w:r>
          </w:p>
        </w:tc>
        <w:tc>
          <w:tcPr>
            <w:tcW w:w="1985" w:type="dxa"/>
          </w:tcPr>
          <w:p w14:paraId="38BFE573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is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simp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pada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uhu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ili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adi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ida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lu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anaskanny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mula</w:t>
            </w:r>
            <w:proofErr w:type="spellEnd"/>
          </w:p>
        </w:tc>
        <w:tc>
          <w:tcPr>
            <w:tcW w:w="992" w:type="dxa"/>
          </w:tcPr>
          <w:p w14:paraId="002595F6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745405" w14:textId="015049A3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06AC4C8C" w14:textId="5E2E2CAA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1475AF21" w14:textId="0FD55861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34D23575" w14:textId="59D67C91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2C426A4E" w14:textId="77777777" w:rsidTr="00B9425D">
        <w:tc>
          <w:tcPr>
            <w:tcW w:w="621" w:type="dxa"/>
          </w:tcPr>
          <w:p w14:paraId="2DF5EBF8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k</w:t>
            </w:r>
          </w:p>
        </w:tc>
        <w:tc>
          <w:tcPr>
            <w:tcW w:w="1642" w:type="dxa"/>
          </w:tcPr>
          <w:p w14:paraId="4E6A4E41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Thermometer should be used to check if a food is thoroughly cooked</w:t>
            </w:r>
          </w:p>
        </w:tc>
        <w:tc>
          <w:tcPr>
            <w:tcW w:w="1985" w:type="dxa"/>
          </w:tcPr>
          <w:p w14:paraId="5F48E030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ermometer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arus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gunak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eriks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m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da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udah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sak</w:t>
            </w:r>
            <w:proofErr w:type="spellEnd"/>
            <w:r w:rsidRPr="00B9425D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5D03804E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4C688D" w14:textId="3CF6A422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18F594CA" w14:textId="05C80AA1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13CFB132" w14:textId="1B01390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09CD83B5" w14:textId="01CC4069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D307B1" w:rsidRPr="00B9425D" w14:paraId="12A46200" w14:textId="77777777" w:rsidTr="00B9425D">
        <w:tc>
          <w:tcPr>
            <w:tcW w:w="621" w:type="dxa"/>
          </w:tcPr>
          <w:p w14:paraId="0AF50AFB" w14:textId="77777777" w:rsidR="00033016" w:rsidRPr="00B9425D" w:rsidRDefault="00033016" w:rsidP="00D307B1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l</w:t>
            </w:r>
          </w:p>
        </w:tc>
        <w:tc>
          <w:tcPr>
            <w:tcW w:w="1642" w:type="dxa"/>
          </w:tcPr>
          <w:p w14:paraId="75B2EE16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B9425D">
              <w:rPr>
                <w:rFonts w:ascii="Tahoma" w:hAnsi="Tahoma" w:cs="Tahoma"/>
                <w:sz w:val="20"/>
                <w:szCs w:val="20"/>
              </w:rPr>
              <w:t>Frozen food is kept at room temperature to defrost</w:t>
            </w:r>
          </w:p>
        </w:tc>
        <w:tc>
          <w:tcPr>
            <w:tcW w:w="1985" w:type="dxa"/>
          </w:tcPr>
          <w:p w14:paraId="6ECB9D4F" w14:textId="67A90EA7" w:rsidR="00033016" w:rsidRPr="00B9425D" w:rsidRDefault="00033016" w:rsidP="00B9425D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B9425D">
              <w:rPr>
                <w:rFonts w:ascii="Tahoma" w:hAnsi="Tahoma" w:cs="Tahoma"/>
                <w:i/>
                <w:iCs/>
                <w:lang w:val="ms-MY"/>
              </w:rPr>
              <w:t>Makanan  sejuk beku disimpan pada suhu bilik untuk mencair</w:t>
            </w:r>
          </w:p>
        </w:tc>
        <w:tc>
          <w:tcPr>
            <w:tcW w:w="992" w:type="dxa"/>
          </w:tcPr>
          <w:p w14:paraId="379ED0A7" w14:textId="77777777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017C61" w14:textId="6A5E1D81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2" w:type="dxa"/>
          </w:tcPr>
          <w:p w14:paraId="324C8071" w14:textId="1C53CD8E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779" w:type="dxa"/>
          </w:tcPr>
          <w:p w14:paraId="66F59A6B" w14:textId="2059DBA8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43" w:type="dxa"/>
          </w:tcPr>
          <w:p w14:paraId="145EC47B" w14:textId="21CD95B9" w:rsidR="00033016" w:rsidRPr="00B9425D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14:paraId="32951E1A" w14:textId="011EB8C4" w:rsidR="00E93831" w:rsidRPr="00D307B1" w:rsidRDefault="00E93831" w:rsidP="00D307B1">
      <w:pPr>
        <w:spacing w:line="276" w:lineRule="auto"/>
        <w:rPr>
          <w:rFonts w:ascii="Tahoma" w:hAnsi="Tahoma" w:cs="Tahom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1686"/>
        <w:gridCol w:w="1984"/>
        <w:gridCol w:w="833"/>
        <w:gridCol w:w="866"/>
        <w:gridCol w:w="1185"/>
        <w:gridCol w:w="1069"/>
        <w:gridCol w:w="957"/>
      </w:tblGrid>
      <w:tr w:rsidR="00B9425D" w:rsidRPr="00D307B1" w14:paraId="2F5EAA65" w14:textId="77777777" w:rsidTr="00B9425D">
        <w:tc>
          <w:tcPr>
            <w:tcW w:w="436" w:type="dxa"/>
          </w:tcPr>
          <w:p w14:paraId="55F291E8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11</w:t>
            </w:r>
          </w:p>
        </w:tc>
        <w:tc>
          <w:tcPr>
            <w:tcW w:w="1686" w:type="dxa"/>
          </w:tcPr>
          <w:p w14:paraId="55D44AD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ood safety practices</w:t>
            </w:r>
          </w:p>
        </w:tc>
        <w:tc>
          <w:tcPr>
            <w:tcW w:w="1984" w:type="dxa"/>
          </w:tcPr>
          <w:p w14:paraId="4C473673" w14:textId="6B18A7CF" w:rsidR="00033016" w:rsidRPr="00D307B1" w:rsidRDefault="00D307B1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Amal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eselamat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</w:p>
        </w:tc>
        <w:tc>
          <w:tcPr>
            <w:tcW w:w="833" w:type="dxa"/>
          </w:tcPr>
          <w:p w14:paraId="2646879A" w14:textId="77777777" w:rsidR="00033016" w:rsidRPr="00D307B1" w:rsidRDefault="00033016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Never</w:t>
            </w:r>
          </w:p>
          <w:p w14:paraId="2C12A535" w14:textId="7ACCF7E2" w:rsidR="00D307B1" w:rsidRPr="00D307B1" w:rsidRDefault="00D307B1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sz w:val="20"/>
                <w:szCs w:val="20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sz w:val="20"/>
                <w:szCs w:val="20"/>
              </w:rPr>
              <w:t>pernah</w:t>
            </w:r>
            <w:proofErr w:type="spellEnd"/>
          </w:p>
        </w:tc>
        <w:tc>
          <w:tcPr>
            <w:tcW w:w="866" w:type="dxa"/>
          </w:tcPr>
          <w:p w14:paraId="5743205B" w14:textId="77777777" w:rsidR="00033016" w:rsidRPr="00D307B1" w:rsidRDefault="00033016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Seldom</w:t>
            </w:r>
          </w:p>
          <w:p w14:paraId="02642AB9" w14:textId="453D248A" w:rsidR="00D307B1" w:rsidRPr="00D307B1" w:rsidRDefault="00D307B1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sz w:val="20"/>
                <w:szCs w:val="20"/>
              </w:rPr>
              <w:t>Jarang</w:t>
            </w:r>
            <w:proofErr w:type="spellEnd"/>
          </w:p>
        </w:tc>
        <w:tc>
          <w:tcPr>
            <w:tcW w:w="1185" w:type="dxa"/>
          </w:tcPr>
          <w:p w14:paraId="3B3B4664" w14:textId="77777777" w:rsidR="00033016" w:rsidRPr="00D307B1" w:rsidRDefault="00033016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Sometimes</w:t>
            </w:r>
          </w:p>
          <w:p w14:paraId="2D65874A" w14:textId="6C084A76" w:rsidR="00D307B1" w:rsidRPr="00D307B1" w:rsidRDefault="00D307B1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sz w:val="20"/>
                <w:szCs w:val="20"/>
              </w:rPr>
              <w:t>Kadang-kadang</w:t>
            </w:r>
            <w:proofErr w:type="spellEnd"/>
          </w:p>
        </w:tc>
        <w:tc>
          <w:tcPr>
            <w:tcW w:w="1069" w:type="dxa"/>
          </w:tcPr>
          <w:p w14:paraId="6B092F83" w14:textId="77777777" w:rsidR="00033016" w:rsidRPr="00D307B1" w:rsidRDefault="00033016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Often</w:t>
            </w:r>
          </w:p>
          <w:p w14:paraId="5710EB42" w14:textId="5A70A0EF" w:rsidR="00D307B1" w:rsidRPr="00D307B1" w:rsidRDefault="00D307B1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sz w:val="20"/>
                <w:szCs w:val="20"/>
              </w:rPr>
              <w:t>Seringkali</w:t>
            </w:r>
            <w:proofErr w:type="spellEnd"/>
          </w:p>
        </w:tc>
        <w:tc>
          <w:tcPr>
            <w:tcW w:w="957" w:type="dxa"/>
          </w:tcPr>
          <w:p w14:paraId="64D8D578" w14:textId="77777777" w:rsidR="00033016" w:rsidRPr="00D307B1" w:rsidRDefault="00033016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Always</w:t>
            </w:r>
          </w:p>
          <w:p w14:paraId="6300C3A6" w14:textId="6D823CF3" w:rsidR="00D307B1" w:rsidRPr="00D307B1" w:rsidRDefault="00D307B1" w:rsidP="00B9425D">
            <w:pPr>
              <w:spacing w:line="276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sz w:val="20"/>
                <w:szCs w:val="20"/>
              </w:rPr>
              <w:t>Sentiasa</w:t>
            </w:r>
            <w:proofErr w:type="spellEnd"/>
          </w:p>
        </w:tc>
      </w:tr>
      <w:tr w:rsidR="00B9425D" w:rsidRPr="00D307B1" w14:paraId="0C8738EA" w14:textId="77777777" w:rsidTr="00B9425D">
        <w:tc>
          <w:tcPr>
            <w:tcW w:w="436" w:type="dxa"/>
          </w:tcPr>
          <w:p w14:paraId="5DBBBE8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a</w:t>
            </w:r>
          </w:p>
        </w:tc>
        <w:tc>
          <w:tcPr>
            <w:tcW w:w="1686" w:type="dxa"/>
          </w:tcPr>
          <w:p w14:paraId="0689391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wash my hands with soap after using the toilet</w:t>
            </w:r>
          </w:p>
        </w:tc>
        <w:tc>
          <w:tcPr>
            <w:tcW w:w="1984" w:type="dxa"/>
          </w:tcPr>
          <w:p w14:paraId="595F8DA7" w14:textId="77777777" w:rsidR="00033016" w:rsidRPr="00D307B1" w:rsidRDefault="00033016" w:rsidP="00D307B1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 xml:space="preserve">Saya membasuh tangan dengan sabun selepas </w:t>
            </w:r>
            <w:r w:rsidRPr="00D307B1">
              <w:rPr>
                <w:rFonts w:ascii="Tahoma" w:hAnsi="Tahoma" w:cs="Tahoma"/>
                <w:i/>
                <w:iCs/>
                <w:lang w:val="ms-MY"/>
              </w:rPr>
              <w:lastRenderedPageBreak/>
              <w:t>menggunakan tandas</w:t>
            </w:r>
          </w:p>
          <w:p w14:paraId="41CA344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</w:tcPr>
          <w:p w14:paraId="7F436CC3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2196ABFC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4E285011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107F251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054393BC" w14:textId="3F1E1B3E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5D3F88C4" w14:textId="77777777" w:rsidTr="00B9425D">
        <w:tc>
          <w:tcPr>
            <w:tcW w:w="436" w:type="dxa"/>
          </w:tcPr>
          <w:p w14:paraId="3A9F238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b</w:t>
            </w:r>
          </w:p>
        </w:tc>
        <w:tc>
          <w:tcPr>
            <w:tcW w:w="1686" w:type="dxa"/>
          </w:tcPr>
          <w:p w14:paraId="0622C691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wash my hands if I sneezed or coughed into my hands while preparing food</w:t>
            </w:r>
          </w:p>
        </w:tc>
        <w:tc>
          <w:tcPr>
            <w:tcW w:w="1984" w:type="dxa"/>
          </w:tcPr>
          <w:p w14:paraId="7F2857F4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cuc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ik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si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a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mas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yedi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33" w:type="dxa"/>
          </w:tcPr>
          <w:p w14:paraId="021174F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2D7DD47D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97D694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F477F6C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49C31D15" w14:textId="28E7CA45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348E77CD" w14:textId="77777777" w:rsidTr="00B9425D">
        <w:tc>
          <w:tcPr>
            <w:tcW w:w="436" w:type="dxa"/>
          </w:tcPr>
          <w:p w14:paraId="696EB4B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c</w:t>
            </w:r>
          </w:p>
        </w:tc>
        <w:tc>
          <w:tcPr>
            <w:tcW w:w="1686" w:type="dxa"/>
          </w:tcPr>
          <w:p w14:paraId="5718F2A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f I have a pet (e.g. cat or dog) it’s free to roam in the kitchen area</w:t>
            </w:r>
          </w:p>
        </w:tc>
        <w:tc>
          <w:tcPr>
            <w:tcW w:w="1984" w:type="dxa"/>
          </w:tcPr>
          <w:p w14:paraId="7321E6C1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Jik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punya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aiw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esay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pert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uci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nji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)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it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bas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keliar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i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awas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pur</w:t>
            </w:r>
            <w:proofErr w:type="spellEnd"/>
          </w:p>
        </w:tc>
        <w:tc>
          <w:tcPr>
            <w:tcW w:w="833" w:type="dxa"/>
          </w:tcPr>
          <w:p w14:paraId="16D8806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6ACFAE0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2E49395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1C9DD9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769E5E24" w14:textId="54F04D14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57706F92" w14:textId="77777777" w:rsidTr="00B9425D">
        <w:tc>
          <w:tcPr>
            <w:tcW w:w="436" w:type="dxa"/>
          </w:tcPr>
          <w:p w14:paraId="6A58D22D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d</w:t>
            </w:r>
          </w:p>
        </w:tc>
        <w:tc>
          <w:tcPr>
            <w:tcW w:w="1686" w:type="dxa"/>
          </w:tcPr>
          <w:p w14:paraId="6C8408F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When purchasing food, I select fresh and wholesome food</w:t>
            </w:r>
          </w:p>
        </w:tc>
        <w:tc>
          <w:tcPr>
            <w:tcW w:w="1984" w:type="dxa"/>
          </w:tcPr>
          <w:p w14:paraId="205A1A1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pabil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bel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ili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ga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khasiat</w:t>
            </w:r>
            <w:proofErr w:type="spellEnd"/>
          </w:p>
        </w:tc>
        <w:tc>
          <w:tcPr>
            <w:tcW w:w="833" w:type="dxa"/>
          </w:tcPr>
          <w:p w14:paraId="185FBD1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21720FA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4C0E352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EAC5484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3BA8D7ED" w14:textId="49F748B0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13A00461" w14:textId="77777777" w:rsidTr="00B9425D">
        <w:tc>
          <w:tcPr>
            <w:tcW w:w="436" w:type="dxa"/>
          </w:tcPr>
          <w:p w14:paraId="0F75110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e</w:t>
            </w:r>
          </w:p>
        </w:tc>
        <w:tc>
          <w:tcPr>
            <w:tcW w:w="1686" w:type="dxa"/>
          </w:tcPr>
          <w:p w14:paraId="191AFCFB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 xml:space="preserve">I wash raw meat before cutting or preparing them </w:t>
            </w:r>
          </w:p>
        </w:tc>
        <w:tc>
          <w:tcPr>
            <w:tcW w:w="1984" w:type="dxa"/>
          </w:tcPr>
          <w:p w14:paraId="1D467183" w14:textId="2ECCDA6C" w:rsidR="00033016" w:rsidRPr="00D307B1" w:rsidRDefault="00033016" w:rsidP="00B9425D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Saya mencuci daging mentah sebelum memotong atau menyediakannya</w:t>
            </w:r>
          </w:p>
        </w:tc>
        <w:tc>
          <w:tcPr>
            <w:tcW w:w="833" w:type="dxa"/>
          </w:tcPr>
          <w:p w14:paraId="3EE2C53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1F6FC83B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755E92F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727067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327D7FE3" w14:textId="243317DC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2F63FD50" w14:textId="77777777" w:rsidTr="00B9425D">
        <w:tc>
          <w:tcPr>
            <w:tcW w:w="436" w:type="dxa"/>
          </w:tcPr>
          <w:p w14:paraId="7CD4B9B4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f</w:t>
            </w:r>
          </w:p>
        </w:tc>
        <w:tc>
          <w:tcPr>
            <w:tcW w:w="1686" w:type="dxa"/>
          </w:tcPr>
          <w:p w14:paraId="07E51EA3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do not use food beyond its expiry date</w:t>
            </w:r>
          </w:p>
        </w:tc>
        <w:tc>
          <w:tcPr>
            <w:tcW w:w="1984" w:type="dxa"/>
          </w:tcPr>
          <w:p w14:paraId="7BD50A9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id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gun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 yang</w:t>
            </w:r>
            <w:proofErr w:type="gram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el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mat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rik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luputnya</w:t>
            </w:r>
            <w:proofErr w:type="spellEnd"/>
          </w:p>
        </w:tc>
        <w:tc>
          <w:tcPr>
            <w:tcW w:w="833" w:type="dxa"/>
          </w:tcPr>
          <w:p w14:paraId="6203D2A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13637561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5CE1A55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45924AD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3703FF40" w14:textId="0F30289A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37873ABD" w14:textId="77777777" w:rsidTr="00B9425D">
        <w:tc>
          <w:tcPr>
            <w:tcW w:w="436" w:type="dxa"/>
          </w:tcPr>
          <w:p w14:paraId="70DBF50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g</w:t>
            </w:r>
          </w:p>
        </w:tc>
        <w:tc>
          <w:tcPr>
            <w:tcW w:w="1686" w:type="dxa"/>
          </w:tcPr>
          <w:p w14:paraId="415451EE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clean food preparation areas and utensils after preparing raw meat / poultry / seafood</w:t>
            </w:r>
          </w:p>
        </w:tc>
        <w:tc>
          <w:tcPr>
            <w:tcW w:w="1984" w:type="dxa"/>
          </w:tcPr>
          <w:p w14:paraId="5AD7F47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mbersih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kawas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nyedia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alat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lepas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yedi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t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gi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ya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/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laut</w:t>
            </w:r>
            <w:proofErr w:type="spellEnd"/>
          </w:p>
        </w:tc>
        <w:tc>
          <w:tcPr>
            <w:tcW w:w="833" w:type="dxa"/>
          </w:tcPr>
          <w:p w14:paraId="17FBA8F6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B1923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A824EBD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6CEC07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29C9A337" w14:textId="5F2CDAB2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3D301A91" w14:textId="77777777" w:rsidTr="00B9425D">
        <w:tc>
          <w:tcPr>
            <w:tcW w:w="436" w:type="dxa"/>
          </w:tcPr>
          <w:p w14:paraId="59E5429E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h</w:t>
            </w:r>
          </w:p>
        </w:tc>
        <w:tc>
          <w:tcPr>
            <w:tcW w:w="1686" w:type="dxa"/>
          </w:tcPr>
          <w:p w14:paraId="4B399F0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chopped vegetables using a separate or a clean chopping board</w:t>
            </w:r>
          </w:p>
        </w:tc>
        <w:tc>
          <w:tcPr>
            <w:tcW w:w="1984" w:type="dxa"/>
          </w:tcPr>
          <w:p w14:paraId="7C97DF5B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cinca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ur-sayur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e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gun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ap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moto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asi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ata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ersih</w:t>
            </w:r>
            <w:proofErr w:type="spellEnd"/>
          </w:p>
        </w:tc>
        <w:tc>
          <w:tcPr>
            <w:tcW w:w="833" w:type="dxa"/>
          </w:tcPr>
          <w:p w14:paraId="52DF1D9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4CD976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359A3E33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2C17F91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6960AF40" w14:textId="54B9B0D3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2A8F741F" w14:textId="77777777" w:rsidTr="00B9425D">
        <w:tc>
          <w:tcPr>
            <w:tcW w:w="436" w:type="dxa"/>
          </w:tcPr>
          <w:p w14:paraId="7978113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lastRenderedPageBreak/>
              <w:t>i</w:t>
            </w:r>
          </w:p>
        </w:tc>
        <w:tc>
          <w:tcPr>
            <w:tcW w:w="1686" w:type="dxa"/>
          </w:tcPr>
          <w:p w14:paraId="0E39D52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use the same kitchen towel to wipe kitchen surfaces and dry my hands</w:t>
            </w:r>
          </w:p>
        </w:tc>
        <w:tc>
          <w:tcPr>
            <w:tcW w:w="1984" w:type="dxa"/>
          </w:tcPr>
          <w:p w14:paraId="5BB244F4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gun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ual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pu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yang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m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elap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permuka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pu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untu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engering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aya</w:t>
            </w:r>
            <w:proofErr w:type="spellEnd"/>
          </w:p>
        </w:tc>
        <w:tc>
          <w:tcPr>
            <w:tcW w:w="833" w:type="dxa"/>
          </w:tcPr>
          <w:p w14:paraId="2B750A88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3EAFA6C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3135FD7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28E044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610C290B" w14:textId="0447D39E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6B5B9E73" w14:textId="77777777" w:rsidTr="00B9425D">
        <w:tc>
          <w:tcPr>
            <w:tcW w:w="436" w:type="dxa"/>
          </w:tcPr>
          <w:p w14:paraId="7939CF10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j</w:t>
            </w:r>
          </w:p>
        </w:tc>
        <w:tc>
          <w:tcPr>
            <w:tcW w:w="1686" w:type="dxa"/>
          </w:tcPr>
          <w:p w14:paraId="39C99EC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check if the food is cooked by tasting it</w:t>
            </w:r>
          </w:p>
        </w:tc>
        <w:tc>
          <w:tcPr>
            <w:tcW w:w="1984" w:type="dxa"/>
          </w:tcPr>
          <w:p w14:paraId="743F7E98" w14:textId="2E4E69E7" w:rsidR="00033016" w:rsidRPr="00D307B1" w:rsidRDefault="00033016" w:rsidP="00B9425D">
            <w:pPr>
              <w:pStyle w:val="HTMLPreformatted"/>
              <w:shd w:val="clear" w:color="auto" w:fill="FFFFFF"/>
              <w:spacing w:line="276" w:lineRule="auto"/>
              <w:rPr>
                <w:rFonts w:ascii="Tahoma" w:hAnsi="Tahoma" w:cs="Tahoma"/>
                <w:i/>
                <w:iCs/>
              </w:rPr>
            </w:pPr>
            <w:r w:rsidRPr="00D307B1">
              <w:rPr>
                <w:rFonts w:ascii="Tahoma" w:hAnsi="Tahoma" w:cs="Tahoma"/>
                <w:i/>
                <w:iCs/>
                <w:lang w:val="ms-MY"/>
              </w:rPr>
              <w:t>Saya memeriksa sama ada makanan sudah masak dengan mencuba rasanya</w:t>
            </w:r>
          </w:p>
        </w:tc>
        <w:tc>
          <w:tcPr>
            <w:tcW w:w="833" w:type="dxa"/>
          </w:tcPr>
          <w:p w14:paraId="62C3FE8E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F956F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666DD112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593C5B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42E8784B" w14:textId="3FB533DF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64172F24" w14:textId="77777777" w:rsidTr="00B9425D">
        <w:tc>
          <w:tcPr>
            <w:tcW w:w="436" w:type="dxa"/>
          </w:tcPr>
          <w:p w14:paraId="34DA8D60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k</w:t>
            </w:r>
          </w:p>
        </w:tc>
        <w:tc>
          <w:tcPr>
            <w:tcW w:w="1686" w:type="dxa"/>
          </w:tcPr>
          <w:p w14:paraId="3F6E6F6C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I check if the food is cooked by visual appearance (e.g. fish should be opaque and flaky; egg yolk and white should be firm)</w:t>
            </w:r>
          </w:p>
        </w:tc>
        <w:tc>
          <w:tcPr>
            <w:tcW w:w="1984" w:type="dxa"/>
          </w:tcPr>
          <w:p w14:paraId="0AB54A0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Say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meriks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am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ad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suda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asa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lalu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enampil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visual (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conto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: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i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harus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njad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legap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bersepi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telur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uning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dan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puti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harus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menjad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kuku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47AC33F3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7545A4DE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2DD2C71E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B77A200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67E555BD" w14:textId="31148679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B9425D" w:rsidRPr="00D307B1" w14:paraId="1CFBAD5F" w14:textId="77777777" w:rsidTr="00B9425D">
        <w:tc>
          <w:tcPr>
            <w:tcW w:w="436" w:type="dxa"/>
          </w:tcPr>
          <w:p w14:paraId="68785F1A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l</w:t>
            </w:r>
          </w:p>
        </w:tc>
        <w:tc>
          <w:tcPr>
            <w:tcW w:w="1686" w:type="dxa"/>
          </w:tcPr>
          <w:p w14:paraId="6CE55F47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  <w:r w:rsidRPr="00D307B1">
              <w:rPr>
                <w:rFonts w:ascii="Tahoma" w:hAnsi="Tahoma" w:cs="Tahoma"/>
                <w:sz w:val="20"/>
                <w:szCs w:val="20"/>
              </w:rPr>
              <w:t>Leftover food from lunch are kept at room temperature until the next meal (e.g. dinner)</w:t>
            </w:r>
          </w:p>
        </w:tc>
        <w:tc>
          <w:tcPr>
            <w:tcW w:w="1984" w:type="dxa"/>
          </w:tcPr>
          <w:p w14:paraId="36852A25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i/>
                <w:iCs/>
                <w:sz w:val="20"/>
                <w:szCs w:val="20"/>
              </w:rPr>
            </w:pP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is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ar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tengahari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disimp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pada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uhu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bilik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hingg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hidang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seterusnya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contoh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: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kan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malam</w:t>
            </w:r>
            <w:proofErr w:type="spellEnd"/>
            <w:r w:rsidRPr="00D307B1">
              <w:rPr>
                <w:rFonts w:ascii="Tahoma" w:hAnsi="Tahoma" w:cs="Tahoma"/>
                <w:i/>
                <w:iC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833" w:type="dxa"/>
          </w:tcPr>
          <w:p w14:paraId="43205618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866" w:type="dxa"/>
          </w:tcPr>
          <w:p w14:paraId="3166057F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185" w:type="dxa"/>
          </w:tcPr>
          <w:p w14:paraId="121DB049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DBD7590" w14:textId="77777777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957" w:type="dxa"/>
          </w:tcPr>
          <w:p w14:paraId="2DAE90F4" w14:textId="378ED63B" w:rsidR="00033016" w:rsidRPr="00D307B1" w:rsidRDefault="00033016" w:rsidP="00D307B1">
            <w:pPr>
              <w:spacing w:line="276" w:lineRule="auto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14:paraId="12A2DD58" w14:textId="77777777" w:rsidR="00E93831" w:rsidRPr="00D307B1" w:rsidRDefault="00E93831" w:rsidP="00D307B1">
      <w:pPr>
        <w:spacing w:line="276" w:lineRule="auto"/>
        <w:rPr>
          <w:rFonts w:ascii="Tahoma" w:hAnsi="Tahoma" w:cs="Tahoma"/>
          <w:sz w:val="20"/>
          <w:szCs w:val="20"/>
        </w:rPr>
      </w:pPr>
    </w:p>
    <w:sectPr w:rsidR="00E93831" w:rsidRPr="00D30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694"/>
    <w:rsid w:val="000234D7"/>
    <w:rsid w:val="00033016"/>
    <w:rsid w:val="00053694"/>
    <w:rsid w:val="000C41F0"/>
    <w:rsid w:val="000E450C"/>
    <w:rsid w:val="000E7566"/>
    <w:rsid w:val="001121FF"/>
    <w:rsid w:val="0017011D"/>
    <w:rsid w:val="00196920"/>
    <w:rsid w:val="00210FD8"/>
    <w:rsid w:val="002206E5"/>
    <w:rsid w:val="00246BE3"/>
    <w:rsid w:val="00373EC9"/>
    <w:rsid w:val="00390277"/>
    <w:rsid w:val="004552D4"/>
    <w:rsid w:val="004871E8"/>
    <w:rsid w:val="00495E65"/>
    <w:rsid w:val="004A2294"/>
    <w:rsid w:val="004A487E"/>
    <w:rsid w:val="004C4A25"/>
    <w:rsid w:val="00541187"/>
    <w:rsid w:val="00546E4D"/>
    <w:rsid w:val="00570CA2"/>
    <w:rsid w:val="005B4622"/>
    <w:rsid w:val="00893BBE"/>
    <w:rsid w:val="00930B91"/>
    <w:rsid w:val="00B10F2A"/>
    <w:rsid w:val="00B72AC2"/>
    <w:rsid w:val="00B9425D"/>
    <w:rsid w:val="00D307B1"/>
    <w:rsid w:val="00D42B3A"/>
    <w:rsid w:val="00DB11CF"/>
    <w:rsid w:val="00E904BF"/>
    <w:rsid w:val="00E93831"/>
    <w:rsid w:val="00E970BC"/>
    <w:rsid w:val="00EF4C17"/>
    <w:rsid w:val="00F50563"/>
    <w:rsid w:val="00F53E14"/>
    <w:rsid w:val="00F62EC1"/>
    <w:rsid w:val="00FB390E"/>
    <w:rsid w:val="00FC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E7D7E"/>
  <w15:chartTrackingRefBased/>
  <w15:docId w15:val="{EDF9F157-76D4-41B8-AC9A-4138CA34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938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46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462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83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8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1ED52E014B4A428BB5BDBA1FAA2236" ma:contentTypeVersion="13" ma:contentTypeDescription="Create a new document." ma:contentTypeScope="" ma:versionID="86af742a8182a0f1bc4b73e66cefad83">
  <xsd:schema xmlns:xsd="http://www.w3.org/2001/XMLSchema" xmlns:xs="http://www.w3.org/2001/XMLSchema" xmlns:p="http://schemas.microsoft.com/office/2006/metadata/properties" xmlns:ns3="b0a0cd5c-586c-4990-8e17-58f92b881bf1" xmlns:ns4="a8d4ce41-efa9-4f41-8596-0e20656e5522" targetNamespace="http://schemas.microsoft.com/office/2006/metadata/properties" ma:root="true" ma:fieldsID="a0e6ca8e5c778928252b725b132a848d" ns3:_="" ns4:_="">
    <xsd:import namespace="b0a0cd5c-586c-4990-8e17-58f92b881bf1"/>
    <xsd:import namespace="a8d4ce41-efa9-4f41-8596-0e20656e552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0cd5c-586c-4990-8e17-58f92b881b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4ce41-efa9-4f41-8596-0e20656e5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E14C6-799E-4C1A-93D2-9754A0B25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0cd5c-586c-4990-8e17-58f92b881bf1"/>
    <ds:schemaRef ds:uri="a8d4ce41-efa9-4f41-8596-0e20656e5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C817B4-A887-47D8-9E15-A1D67265ED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38F1F4-5409-4D0B-A1F8-53336ACBB86C}">
  <ds:schemaRefs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a8d4ce41-efa9-4f41-8596-0e20656e5522"/>
    <ds:schemaRef ds:uri="http://schemas.microsoft.com/office/2006/metadata/properti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b0a0cd5c-586c-4990-8e17-58f92b881bf1"/>
  </ds:schemaRefs>
</ds:datastoreItem>
</file>

<file path=customXml/itemProps4.xml><?xml version="1.0" encoding="utf-8"?>
<ds:datastoreItem xmlns:ds="http://schemas.openxmlformats.org/officeDocument/2006/customXml" ds:itemID="{E5F5278D-903C-427F-9097-08D4BFAB1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ei Soon &lt;School of Sport &amp; Wellbeing&gt;</dc:creator>
  <cp:keywords/>
  <dc:description/>
  <cp:lastModifiedBy>Jan Mei Soon &lt;School of Sport &amp; Health Sciences&gt;</cp:lastModifiedBy>
  <cp:revision>4</cp:revision>
  <dcterms:created xsi:type="dcterms:W3CDTF">2020-06-05T14:00:00Z</dcterms:created>
  <dcterms:modified xsi:type="dcterms:W3CDTF">2020-06-0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1ED52E014B4A428BB5BDBA1FAA2236</vt:lpwstr>
  </property>
</Properties>
</file>